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E0BA5" w14:textId="6DA9A4A8" w:rsidR="00BF76A2" w:rsidRPr="005C0842" w:rsidRDefault="00BF76A2" w:rsidP="00BF76A2">
      <w:pPr>
        <w:tabs>
          <w:tab w:val="clear" w:pos="1440"/>
          <w:tab w:val="clear" w:pos="7200"/>
          <w:tab w:val="left" w:pos="6480"/>
        </w:tabs>
        <w:ind w:right="0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/>
          <w:szCs w:val="24"/>
        </w:rPr>
        <w:t>Table S1</w:t>
      </w:r>
      <w:r w:rsidRPr="005C0921">
        <w:rPr>
          <w:rFonts w:ascii="Times New Roman" w:hAnsi="Times New Roman"/>
          <w:szCs w:val="24"/>
        </w:rPr>
        <w:t xml:space="preserve">: Gene induction components in equation (2) where </w:t>
      </w:r>
      <w:r w:rsidRPr="005C0921">
        <w:rPr>
          <w:rFonts w:ascii="Times New Roman" w:hAnsi="Times New Roman"/>
          <w:position w:val="-12"/>
          <w:szCs w:val="24"/>
        </w:rPr>
        <w:object w:dxaOrig="360" w:dyaOrig="380" w14:anchorId="7E3CCA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pt;height:20pt" o:ole="">
            <v:imagedata r:id="rId9" o:title=""/>
          </v:shape>
          <o:OLEObject Type="Embed" ProgID="Equation.3" ShapeID="_x0000_i1025" DrawAspect="Content" ObjectID="_1349341524" r:id="rId10"/>
        </w:object>
      </w:r>
      <w:r w:rsidRPr="005C0921">
        <w:rPr>
          <w:rFonts w:ascii="Times New Roman" w:hAnsi="Times New Roman"/>
          <w:szCs w:val="24"/>
        </w:rPr>
        <w:t xml:space="preserve"> means total accelerator concentration at some step </w:t>
      </w:r>
      <w:r w:rsidRPr="005C0921">
        <w:rPr>
          <w:rFonts w:ascii="Times New Roman" w:hAnsi="Times New Roman"/>
          <w:i/>
          <w:szCs w:val="24"/>
        </w:rPr>
        <w:t>i</w:t>
      </w:r>
      <w:r w:rsidRPr="005C0921">
        <w:rPr>
          <w:rFonts w:ascii="Times New Roman" w:hAnsi="Times New Roman"/>
          <w:szCs w:val="24"/>
        </w:rPr>
        <w:t xml:space="preserve">:, </w:t>
      </w:r>
      <w:r w:rsidRPr="005C0921">
        <w:rPr>
          <w:rFonts w:ascii="Times New Roman" w:hAnsi="Times New Roman"/>
          <w:position w:val="-12"/>
          <w:szCs w:val="24"/>
        </w:rPr>
        <w:object w:dxaOrig="460" w:dyaOrig="340" w14:anchorId="7D3571A6">
          <v:shape id="_x0000_i1026" type="#_x0000_t75" style="width:22pt;height:18pt" o:ole="">
            <v:imagedata r:id="rId11" o:title=""/>
          </v:shape>
          <o:OLEObject Type="Embed" ProgID="Equation.3" ShapeID="_x0000_i1026" DrawAspect="Content" ObjectID="_1349341525" r:id="rId12"/>
        </w:object>
      </w:r>
      <w:r w:rsidRPr="005C0921">
        <w:rPr>
          <w:rFonts w:ascii="Times New Roman" w:hAnsi="Times New Roman"/>
          <w:szCs w:val="24"/>
        </w:rPr>
        <w:t xml:space="preserve"> means decelerator concentration at some step </w:t>
      </w:r>
      <w:r w:rsidRPr="005C0921">
        <w:rPr>
          <w:rFonts w:ascii="Times New Roman" w:hAnsi="Times New Roman"/>
          <w:i/>
          <w:szCs w:val="24"/>
        </w:rPr>
        <w:t>i</w:t>
      </w:r>
      <w:r w:rsidRPr="005C0921">
        <w:rPr>
          <w:rFonts w:ascii="Times New Roman" w:hAnsi="Times New Roman"/>
          <w:szCs w:val="24"/>
        </w:rPr>
        <w:t xml:space="preserve">:, </w:t>
      </w:r>
      <w:r w:rsidRPr="005C0921">
        <w:rPr>
          <w:rFonts w:ascii="Times New Roman" w:hAnsi="Times New Roman"/>
          <w:color w:val="000000"/>
          <w:position w:val="-2"/>
          <w:szCs w:val="24"/>
        </w:rPr>
        <w:object w:dxaOrig="560" w:dyaOrig="200" w14:anchorId="0655E951">
          <v:shape id="_x0000_i1027" type="#_x0000_t75" style="width:28pt;height:10pt" o:ole="">
            <v:imagedata r:id="rId13" o:title=""/>
          </v:shape>
          <o:OLEObject Type="Embed" ProgID="Equation.3" ShapeID="_x0000_i1027" DrawAspect="Content" ObjectID="_1349341526" r:id="rId14"/>
        </w:object>
      </w:r>
      <w:r w:rsidRPr="005C0921">
        <w:rPr>
          <w:rFonts w:ascii="Times New Roman" w:hAnsi="Times New Roman"/>
          <w:color w:val="000000"/>
          <w:szCs w:val="24"/>
        </w:rPr>
        <w:t xml:space="preserve"> for </w:t>
      </w:r>
      <w:r w:rsidRPr="005C0921">
        <w:rPr>
          <w:rFonts w:ascii="Times New Roman" w:hAnsi="Times New Roman"/>
          <w:i/>
          <w:color w:val="000000"/>
          <w:szCs w:val="24"/>
        </w:rPr>
        <w:t>competitive</w:t>
      </w:r>
      <w:r w:rsidRPr="005C0921">
        <w:rPr>
          <w:rFonts w:ascii="Times New Roman" w:hAnsi="Times New Roman"/>
          <w:color w:val="000000"/>
          <w:szCs w:val="24"/>
        </w:rPr>
        <w:t xml:space="preserve"> inhibition, </w:t>
      </w:r>
      <w:r w:rsidRPr="005C0921">
        <w:rPr>
          <w:rFonts w:ascii="Times New Roman" w:hAnsi="Times New Roman"/>
          <w:color w:val="000000"/>
          <w:position w:val="-8"/>
          <w:szCs w:val="24"/>
        </w:rPr>
        <w:object w:dxaOrig="520" w:dyaOrig="260" w14:anchorId="28E46D38">
          <v:shape id="_x0000_i1028" type="#_x0000_t75" style="width:24pt;height:13pt" o:ole="">
            <v:imagedata r:id="rId15" o:title=""/>
          </v:shape>
          <o:OLEObject Type="Embed" ProgID="Equation.3" ShapeID="_x0000_i1028" DrawAspect="Content" ObjectID="_1349341527" r:id="rId16"/>
        </w:object>
      </w:r>
      <w:r w:rsidRPr="005C0921">
        <w:rPr>
          <w:rFonts w:ascii="Times New Roman" w:hAnsi="Times New Roman"/>
          <w:color w:val="000000"/>
          <w:szCs w:val="24"/>
        </w:rPr>
        <w:t xml:space="preserve">  for  </w:t>
      </w:r>
      <w:r w:rsidRPr="005C0921">
        <w:rPr>
          <w:rFonts w:ascii="Times New Roman" w:hAnsi="Times New Roman"/>
          <w:i/>
          <w:color w:val="000000"/>
          <w:szCs w:val="24"/>
        </w:rPr>
        <w:t>uncompetitive</w:t>
      </w:r>
      <w:r w:rsidRPr="005C0921">
        <w:rPr>
          <w:rFonts w:ascii="Times New Roman" w:hAnsi="Times New Roman"/>
          <w:color w:val="000000"/>
          <w:szCs w:val="24"/>
        </w:rPr>
        <w:t xml:space="preserve"> inhibition, </w:t>
      </w:r>
      <w:r w:rsidRPr="005C0921">
        <w:rPr>
          <w:rFonts w:ascii="Times New Roman" w:hAnsi="Times New Roman"/>
          <w:color w:val="000000"/>
          <w:position w:val="-8"/>
          <w:szCs w:val="24"/>
        </w:rPr>
        <w:object w:dxaOrig="560" w:dyaOrig="220" w14:anchorId="5E3EB7F0">
          <v:shape id="_x0000_i1029" type="#_x0000_t75" style="width:28pt;height:11pt" o:ole="">
            <v:imagedata r:id="rId17" o:title=""/>
          </v:shape>
          <o:OLEObject Type="Embed" ProgID="Equation.3" ShapeID="_x0000_i1029" DrawAspect="Content" ObjectID="_1349341528" r:id="rId18"/>
        </w:object>
      </w:r>
      <w:r w:rsidRPr="005C0921">
        <w:rPr>
          <w:rFonts w:ascii="Times New Roman" w:hAnsi="Times New Roman"/>
          <w:color w:val="000000"/>
          <w:szCs w:val="24"/>
        </w:rPr>
        <w:t xml:space="preserve"> for </w:t>
      </w:r>
      <w:r w:rsidRPr="005C0921">
        <w:rPr>
          <w:rFonts w:ascii="Times New Roman" w:hAnsi="Times New Roman"/>
          <w:i/>
          <w:color w:val="000000"/>
          <w:szCs w:val="24"/>
        </w:rPr>
        <w:t>noncompetitive</w:t>
      </w:r>
      <w:r w:rsidRPr="005C0921">
        <w:rPr>
          <w:rFonts w:ascii="Times New Roman" w:hAnsi="Times New Roman"/>
          <w:color w:val="000000"/>
          <w:szCs w:val="24"/>
        </w:rPr>
        <w:t xml:space="preserve"> inhibition, </w:t>
      </w:r>
      <w:r w:rsidRPr="005C0921">
        <w:rPr>
          <w:rFonts w:ascii="Times New Roman" w:hAnsi="Times New Roman"/>
          <w:color w:val="000000"/>
          <w:position w:val="-10"/>
          <w:szCs w:val="24"/>
        </w:rPr>
        <w:object w:dxaOrig="200" w:dyaOrig="260" w14:anchorId="27234DAD">
          <v:shape id="_x0000_i1030" type="#_x0000_t75" style="width:10pt;height:13pt" o:ole="">
            <v:imagedata r:id="rId19" o:title=""/>
          </v:shape>
          <o:OLEObject Type="Embed" ProgID="Equation.3" ShapeID="_x0000_i1030" DrawAspect="Content" ObjectID="_1349341529" r:id="rId20"/>
        </w:object>
      </w:r>
      <w:r w:rsidRPr="005C0921">
        <w:rPr>
          <w:rFonts w:ascii="Times New Roman" w:hAnsi="Times New Roman"/>
          <w:color w:val="000000"/>
          <w:szCs w:val="24"/>
        </w:rPr>
        <w:t xml:space="preserve"> and </w:t>
      </w:r>
      <w:r w:rsidRPr="005C0921">
        <w:rPr>
          <w:rFonts w:ascii="Times New Roman" w:hAnsi="Times New Roman"/>
          <w:color w:val="000000"/>
          <w:position w:val="-10"/>
          <w:szCs w:val="24"/>
        </w:rPr>
        <w:object w:dxaOrig="240" w:dyaOrig="320" w14:anchorId="1067B75F">
          <v:shape id="_x0000_i1031" type="#_x0000_t75" style="width:12pt;height:16pt" o:ole="">
            <v:imagedata r:id="rId21" o:title=""/>
          </v:shape>
          <o:OLEObject Type="Embed" ProgID="Equation.3" ShapeID="_x0000_i1031" DrawAspect="Content" ObjectID="_1349341530" r:id="rId22"/>
        </w:object>
      </w:r>
      <w:r w:rsidRPr="005C0921">
        <w:rPr>
          <w:rFonts w:ascii="Times New Roman" w:hAnsi="Times New Roman"/>
          <w:color w:val="000000"/>
          <w:szCs w:val="24"/>
        </w:rPr>
        <w:t xml:space="preserve">are equilibrium or affinity constants. </w:t>
      </w:r>
      <w:r w:rsidRPr="005C0921">
        <w:rPr>
          <w:rFonts w:ascii="Times New Roman" w:hAnsi="Times New Roman"/>
          <w:color w:val="000000"/>
          <w:position w:val="-6"/>
          <w:szCs w:val="24"/>
        </w:rPr>
        <w:object w:dxaOrig="180" w:dyaOrig="220" w14:anchorId="75F282F6">
          <v:shape id="_x0000_i1032" type="#_x0000_t75" style="width:9pt;height:11pt" o:ole="">
            <v:imagedata r:id="rId23" o:title=""/>
          </v:shape>
          <o:OLEObject Type="Embed" ProgID="Equation.3" ShapeID="_x0000_i1032" DrawAspect="Content" ObjectID="_1349341531" r:id="rId24"/>
        </w:object>
      </w:r>
      <w:r w:rsidRPr="005C0921">
        <w:rPr>
          <w:rFonts w:ascii="Times New Roman" w:hAnsi="Times New Roman"/>
          <w:color w:val="000000"/>
          <w:szCs w:val="24"/>
        </w:rPr>
        <w:t xml:space="preserve">is a constant that is either 0 or 1.  </w:t>
      </w:r>
      <w:r w:rsidRPr="005C0921">
        <w:rPr>
          <w:rFonts w:ascii="Times New Roman" w:hAnsi="Times New Roman"/>
          <w:i/>
          <w:color w:val="000000"/>
          <w:szCs w:val="24"/>
        </w:rPr>
        <w:t>B</w:t>
      </w:r>
      <w:r w:rsidRPr="005C0921">
        <w:rPr>
          <w:rFonts w:ascii="Times New Roman" w:hAnsi="Times New Roman"/>
          <w:color w:val="000000"/>
          <w:szCs w:val="24"/>
        </w:rPr>
        <w:t xml:space="preserve"> parameters are positive constants that can take different values depending on context.</w:t>
      </w:r>
      <w:r>
        <w:rPr>
          <w:rFonts w:ascii="Times New Roman" w:hAnsi="Times New Roman"/>
          <w:color w:val="000000"/>
          <w:szCs w:val="24"/>
        </w:rPr>
        <w:t xml:space="preserve">  These equations are derived in Dougherty et al. </w:t>
      </w:r>
      <w:r w:rsidR="00263B30">
        <w:rPr>
          <w:rFonts w:ascii="Times New Roman" w:hAnsi="Times New Roman"/>
          <w:color w:val="000000"/>
          <w:szCs w:val="24"/>
        </w:rPr>
        <w:t>2012 [22]</w:t>
      </w:r>
      <w:bookmarkStart w:id="0" w:name="_GoBack"/>
      <w:bookmarkEnd w:id="0"/>
      <w:r>
        <w:rPr>
          <w:rFonts w:ascii="Times New Roman" w:hAnsi="Times New Roman"/>
          <w:color w:val="000000"/>
          <w:szCs w:val="24"/>
        </w:rPr>
        <w:t>.</w:t>
      </w:r>
    </w:p>
    <w:p w14:paraId="4F515C62" w14:textId="77777777" w:rsidR="00BF76A2" w:rsidRPr="009F7278" w:rsidRDefault="00BF76A2" w:rsidP="00BF76A2">
      <w:pPr>
        <w:rPr>
          <w:rFonts w:ascii="Times New Roman" w:hAnsi="Times New Roman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BF76A2" w:rsidRPr="009F7278" w14:paraId="64DBB5F5" w14:textId="77777777" w:rsidTr="003D1179">
        <w:trPr>
          <w:trHeight w:val="2800"/>
        </w:trPr>
        <w:tc>
          <w:tcPr>
            <w:tcW w:w="9576" w:type="dxa"/>
          </w:tcPr>
          <w:p w14:paraId="7F51F237" w14:textId="77777777" w:rsidR="00BF76A2" w:rsidRPr="009F7278" w:rsidRDefault="00BF76A2" w:rsidP="003D1179">
            <w:pPr>
              <w:widowControl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clear" w:pos="7200"/>
              </w:tabs>
              <w:spacing w:line="480" w:lineRule="auto"/>
              <w:ind w:right="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k &lt; l &lt; CLS</w:t>
            </w:r>
          </w:p>
          <w:p w14:paraId="05C6274A" w14:textId="77777777" w:rsidR="00BF76A2" w:rsidRPr="009F7278" w:rsidRDefault="00BF76A2" w:rsidP="003D1179">
            <w:pPr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position w:val="-30"/>
                <w:szCs w:val="24"/>
              </w:rPr>
              <w:object w:dxaOrig="4840" w:dyaOrig="700" w14:anchorId="73971432">
                <v:shape id="_x0000_i1033" type="#_x0000_t75" style="width:242pt;height:34pt" o:ole="">
                  <v:imagedata r:id="rId25" o:title=""/>
                </v:shape>
                <o:OLEObject Type="Embed" ProgID="Equation.3" ShapeID="_x0000_i1033" DrawAspect="Content" ObjectID="_1349341532" r:id="rId26"/>
              </w:object>
            </w:r>
          </w:p>
          <w:p w14:paraId="1DDDE660" w14:textId="77777777" w:rsidR="00BF76A2" w:rsidRPr="009F7278" w:rsidRDefault="007A7A7F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9920" w:dyaOrig="760" w14:anchorId="05EEB3AF">
                <v:shape id="_x0000_i1034" type="#_x0000_t75" style="width:456pt;height:33pt" o:ole="">
                  <v:imagedata r:id="rId27" o:title=""/>
                </v:shape>
                <o:OLEObject Type="Embed" ProgID="Equation.3" ShapeID="_x0000_i1034" DrawAspect="Content" ObjectID="_1349341533" r:id="rId28"/>
              </w:object>
            </w:r>
          </w:p>
        </w:tc>
      </w:tr>
      <w:tr w:rsidR="00BF76A2" w:rsidRPr="009F7278" w14:paraId="14AB65E4" w14:textId="77777777" w:rsidTr="003D1179">
        <w:trPr>
          <w:trHeight w:val="2591"/>
        </w:trPr>
        <w:tc>
          <w:tcPr>
            <w:tcW w:w="9576" w:type="dxa"/>
          </w:tcPr>
          <w:p w14:paraId="5BE063F9" w14:textId="77777777" w:rsidR="00BF76A2" w:rsidRPr="009F7278" w:rsidRDefault="00BF76A2" w:rsidP="003D1179">
            <w:pPr>
              <w:widowControl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clear" w:pos="7200"/>
              </w:tabs>
              <w:spacing w:line="480" w:lineRule="auto"/>
              <w:ind w:right="0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szCs w:val="24"/>
              </w:rPr>
              <w:t>k &lt; l = CLS</w:t>
            </w:r>
          </w:p>
          <w:p w14:paraId="4A683DD8" w14:textId="77777777" w:rsidR="00BF76A2" w:rsidRPr="009F7278" w:rsidRDefault="00BF76A2" w:rsidP="003D1179">
            <w:pPr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position w:val="-30"/>
                <w:szCs w:val="24"/>
              </w:rPr>
              <w:object w:dxaOrig="4700" w:dyaOrig="700" w14:anchorId="316FFB3F">
                <v:shape id="_x0000_i1035" type="#_x0000_t75" style="width:235pt;height:34pt" o:ole="">
                  <v:imagedata r:id="rId29" o:title=""/>
                </v:shape>
                <o:OLEObject Type="Embed" ProgID="Equation.3" ShapeID="_x0000_i1035" DrawAspect="Content" ObjectID="_1349341534" r:id="rId30"/>
              </w:object>
            </w:r>
          </w:p>
          <w:p w14:paraId="1C196103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7640" w:dyaOrig="760" w14:anchorId="30065BFB">
                <v:shape id="_x0000_i1036" type="#_x0000_t75" style="width:386pt;height:38pt" o:ole="">
                  <v:imagedata r:id="rId31" o:title=""/>
                </v:shape>
                <o:OLEObject Type="Embed" ProgID="Equation.3" ShapeID="_x0000_i1036" DrawAspect="Content" ObjectID="_1349341535" r:id="rId32"/>
              </w:object>
            </w:r>
          </w:p>
        </w:tc>
      </w:tr>
      <w:tr w:rsidR="00BF76A2" w:rsidRPr="009F7278" w14:paraId="156A0385" w14:textId="77777777" w:rsidTr="003D1179">
        <w:trPr>
          <w:trHeight w:val="2644"/>
        </w:trPr>
        <w:tc>
          <w:tcPr>
            <w:tcW w:w="9576" w:type="dxa"/>
          </w:tcPr>
          <w:p w14:paraId="0E709F58" w14:textId="77777777" w:rsidR="00BF76A2" w:rsidRPr="009F7278" w:rsidRDefault="00BF76A2" w:rsidP="003D1179">
            <w:pPr>
              <w:widowControl/>
              <w:numPr>
                <w:ilvl w:val="0"/>
                <w:numId w:val="1"/>
              </w:numPr>
              <w:tabs>
                <w:tab w:val="clear" w:pos="720"/>
                <w:tab w:val="clear" w:pos="1440"/>
                <w:tab w:val="clear" w:pos="7200"/>
              </w:tabs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szCs w:val="24"/>
              </w:rPr>
              <w:t>k &lt; CLS &lt; l</w:t>
            </w:r>
          </w:p>
          <w:p w14:paraId="119D9956" w14:textId="77777777" w:rsidR="00BF76A2" w:rsidRPr="009F7278" w:rsidRDefault="00BF76A2" w:rsidP="003D1179">
            <w:pPr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4440" w:dyaOrig="760" w14:anchorId="7F037995">
                <v:shape id="_x0000_i1037" type="#_x0000_t75" style="width:222pt;height:38pt" o:ole="">
                  <v:imagedata r:id="rId33" o:title=""/>
                </v:shape>
                <o:OLEObject Type="Embed" ProgID="Equation.3" ShapeID="_x0000_i1037" DrawAspect="Content" ObjectID="_1349341536" r:id="rId34"/>
              </w:object>
            </w:r>
          </w:p>
          <w:p w14:paraId="66102BB7" w14:textId="77777777" w:rsidR="00BF76A2" w:rsidRPr="009F7278" w:rsidRDefault="00BF76A2" w:rsidP="003D1179">
            <w:pPr>
              <w:spacing w:line="480" w:lineRule="auto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7060" w:dyaOrig="760" w14:anchorId="435C3B52">
                <v:shape id="_x0000_i1038" type="#_x0000_t75" style="width:353pt;height:38pt" o:ole="">
                  <v:imagedata r:id="rId35" o:title=""/>
                </v:shape>
                <o:OLEObject Type="Embed" ProgID="Equation.3" ShapeID="_x0000_i1038" DrawAspect="Content" ObjectID="_1349341537" r:id="rId36"/>
              </w:object>
            </w:r>
          </w:p>
        </w:tc>
      </w:tr>
      <w:tr w:rsidR="00BF76A2" w:rsidRPr="009F7278" w14:paraId="297F8E5A" w14:textId="77777777" w:rsidTr="003D1179">
        <w:trPr>
          <w:trHeight w:val="3166"/>
        </w:trPr>
        <w:tc>
          <w:tcPr>
            <w:tcW w:w="9576" w:type="dxa"/>
          </w:tcPr>
          <w:p w14:paraId="1F15B858" w14:textId="77777777" w:rsidR="00BF76A2" w:rsidRPr="009F7278" w:rsidRDefault="00BF76A2" w:rsidP="003D1179">
            <w:pPr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szCs w:val="24"/>
              </w:rPr>
              <w:lastRenderedPageBreak/>
              <w:t>4.   k = CLS &lt; l</w:t>
            </w:r>
          </w:p>
          <w:p w14:paraId="1F4DD632" w14:textId="77777777" w:rsidR="00BF76A2" w:rsidRPr="009F7278" w:rsidRDefault="00BF76A2" w:rsidP="003D1179">
            <w:pPr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4440" w:dyaOrig="760" w14:anchorId="445C8BBC">
                <v:shape id="_x0000_i1039" type="#_x0000_t75" style="width:222pt;height:38pt" o:ole="">
                  <v:imagedata r:id="rId37" o:title=""/>
                </v:shape>
                <o:OLEObject Type="Embed" ProgID="Equation.3" ShapeID="_x0000_i1039" DrawAspect="Content" ObjectID="_1349341538" r:id="rId38"/>
              </w:object>
            </w:r>
          </w:p>
          <w:p w14:paraId="081F07EC" w14:textId="77777777" w:rsidR="00BF76A2" w:rsidRPr="009F7278" w:rsidRDefault="00BF76A2" w:rsidP="003D1179">
            <w:pPr>
              <w:spacing w:line="480" w:lineRule="auto"/>
              <w:ind w:right="0"/>
              <w:rPr>
                <w:rFonts w:ascii="Times New Roman" w:hAnsi="Times New Roman"/>
                <w:color w:val="000000"/>
                <w:position w:val="-30"/>
                <w:szCs w:val="24"/>
              </w:rPr>
            </w:pPr>
            <w:r w:rsidRPr="00563143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5340" w:dyaOrig="760" w14:anchorId="2D69880F">
                <v:shape id="_x0000_i1040" type="#_x0000_t75" style="width:267pt;height:37pt" o:ole="">
                  <v:imagedata r:id="rId39" o:title=""/>
                </v:shape>
                <o:OLEObject Type="Embed" ProgID="Equation.3" ShapeID="_x0000_i1040" DrawAspect="Content" ObjectID="_1349341539" r:id="rId40"/>
              </w:object>
            </w:r>
          </w:p>
        </w:tc>
      </w:tr>
      <w:tr w:rsidR="00BF76A2" w:rsidRPr="009F7278" w14:paraId="40E0ED85" w14:textId="77777777" w:rsidTr="003D1179">
        <w:trPr>
          <w:trHeight w:val="2604"/>
        </w:trPr>
        <w:tc>
          <w:tcPr>
            <w:tcW w:w="9576" w:type="dxa"/>
          </w:tcPr>
          <w:p w14:paraId="1D84CD37" w14:textId="77777777" w:rsidR="00BF76A2" w:rsidRPr="009F7278" w:rsidRDefault="00BF76A2" w:rsidP="003D1179">
            <w:pPr>
              <w:widowControl/>
              <w:tabs>
                <w:tab w:val="clear" w:pos="720"/>
                <w:tab w:val="clear" w:pos="1440"/>
                <w:tab w:val="clear" w:pos="7200"/>
              </w:tabs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9F7278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5. </w:t>
            </w:r>
            <w:r w:rsidRPr="009F7278">
              <w:rPr>
                <w:rFonts w:ascii="Times New Roman" w:hAnsi="Times New Roman"/>
                <w:color w:val="000000"/>
                <w:szCs w:val="24"/>
              </w:rPr>
              <w:t>CLS &lt; k&lt; l</w:t>
            </w:r>
          </w:p>
          <w:p w14:paraId="0AC18B81" w14:textId="77777777" w:rsidR="00BF76A2" w:rsidRPr="009F7278" w:rsidRDefault="00BF76A2" w:rsidP="003D1179">
            <w:pPr>
              <w:widowControl/>
              <w:tabs>
                <w:tab w:val="clear" w:pos="720"/>
                <w:tab w:val="clear" w:pos="1440"/>
                <w:tab w:val="clear" w:pos="7200"/>
              </w:tabs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563143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3640" w:dyaOrig="760" w14:anchorId="44957C58">
                <v:shape id="_x0000_i1041" type="#_x0000_t75" style="width:182pt;height:37pt" o:ole="">
                  <v:imagedata r:id="rId41" o:title=""/>
                </v:shape>
                <o:OLEObject Type="Embed" ProgID="Equation.3" ShapeID="_x0000_i1041" DrawAspect="Content" ObjectID="_1349341540" r:id="rId42"/>
              </w:object>
            </w:r>
          </w:p>
          <w:p w14:paraId="3E118325" w14:textId="77777777" w:rsidR="00BF76A2" w:rsidRPr="009F7278" w:rsidRDefault="00BF76A2" w:rsidP="003D1179">
            <w:pPr>
              <w:widowControl/>
              <w:tabs>
                <w:tab w:val="clear" w:pos="720"/>
                <w:tab w:val="clear" w:pos="1440"/>
                <w:tab w:val="clear" w:pos="7200"/>
              </w:tabs>
              <w:spacing w:line="480" w:lineRule="auto"/>
              <w:ind w:right="0"/>
              <w:rPr>
                <w:rFonts w:ascii="Times New Roman" w:hAnsi="Times New Roman"/>
                <w:color w:val="000000"/>
                <w:szCs w:val="24"/>
              </w:rPr>
            </w:pPr>
            <w:r w:rsidRPr="00563143">
              <w:rPr>
                <w:rFonts w:ascii="Times New Roman" w:hAnsi="Times New Roman"/>
                <w:color w:val="000000"/>
                <w:position w:val="-32"/>
                <w:szCs w:val="24"/>
              </w:rPr>
              <w:object w:dxaOrig="4020" w:dyaOrig="760" w14:anchorId="35D00E17">
                <v:shape id="_x0000_i1042" type="#_x0000_t75" style="width:201pt;height:37pt" o:ole="">
                  <v:imagedata r:id="rId43" o:title=""/>
                </v:shape>
                <o:OLEObject Type="Embed" ProgID="Equation.3" ShapeID="_x0000_i1042" DrawAspect="Content" ObjectID="_1349341541" r:id="rId44"/>
              </w:object>
            </w:r>
          </w:p>
        </w:tc>
      </w:tr>
    </w:tbl>
    <w:p w14:paraId="1004E14F" w14:textId="77777777" w:rsidR="00BF76A2" w:rsidRPr="009F7278" w:rsidRDefault="00BF76A2" w:rsidP="00BF76A2">
      <w:pPr>
        <w:spacing w:line="480" w:lineRule="auto"/>
        <w:ind w:left="360"/>
        <w:rPr>
          <w:rFonts w:ascii="Times New Roman" w:hAnsi="Times New Roman"/>
          <w:color w:val="000000"/>
          <w:szCs w:val="24"/>
        </w:rPr>
      </w:pPr>
    </w:p>
    <w:p w14:paraId="4DA177C3" w14:textId="42E3CB1F" w:rsidR="006E3CC6" w:rsidRPr="00BF76A2" w:rsidRDefault="00397DDE" w:rsidP="00397DDE">
      <w:pPr>
        <w:pStyle w:val="Caption"/>
      </w:pPr>
      <w:r w:rsidRPr="00BF76A2">
        <w:t xml:space="preserve"> </w:t>
      </w:r>
    </w:p>
    <w:sectPr w:rsidR="006E3CC6" w:rsidRPr="00BF76A2" w:rsidSect="0043477B">
      <w:headerReference w:type="default" r:id="rId45"/>
      <w:pgSz w:w="12240" w:h="15840"/>
      <w:pgMar w:top="1440" w:right="1080" w:bottom="1440" w:left="1440" w:header="0" w:footer="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489443" w14:textId="77777777" w:rsidR="00757C12" w:rsidRDefault="00757C12">
      <w:pPr>
        <w:spacing w:line="240" w:lineRule="auto"/>
      </w:pPr>
      <w:r>
        <w:separator/>
      </w:r>
    </w:p>
  </w:endnote>
  <w:endnote w:type="continuationSeparator" w:id="0">
    <w:p w14:paraId="636C01B0" w14:textId="77777777" w:rsidR="00757C12" w:rsidRDefault="00757C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BAF53" w14:textId="77777777" w:rsidR="00757C12" w:rsidRDefault="00757C12">
      <w:pPr>
        <w:spacing w:line="240" w:lineRule="auto"/>
      </w:pPr>
      <w:r>
        <w:separator/>
      </w:r>
    </w:p>
  </w:footnote>
  <w:footnote w:type="continuationSeparator" w:id="0">
    <w:p w14:paraId="6FA79C5B" w14:textId="77777777" w:rsidR="00757C12" w:rsidRDefault="00757C1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38ED24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1AEE7285" w14:textId="77777777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</w:pPr>
  </w:p>
  <w:p w14:paraId="48AC1622" w14:textId="77777777" w:rsidR="005E5EB7" w:rsidRPr="005C0842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  <w:rPr>
        <w:rFonts w:ascii="Times New Roman" w:hAnsi="Times New Roman"/>
      </w:rPr>
    </w:pPr>
    <w:r w:rsidRPr="005C0842">
      <w:rPr>
        <w:rFonts w:ascii="Times New Roman" w:hAnsi="Times New Roman"/>
      </w:rPr>
      <w:t xml:space="preserve">Page </w:t>
    </w:r>
    <w:r w:rsidRPr="005C0842">
      <w:rPr>
        <w:rFonts w:ascii="Times New Roman" w:hAnsi="Times New Roman"/>
      </w:rPr>
      <w:pgNum/>
    </w:r>
  </w:p>
  <w:p w14:paraId="0CD9EA93" w14:textId="1940E0D4" w:rsidR="005E5EB7" w:rsidRDefault="005E5EB7">
    <w:pPr>
      <w:pStyle w:val="Header"/>
      <w:tabs>
        <w:tab w:val="clear" w:pos="720"/>
        <w:tab w:val="clear" w:pos="1440"/>
        <w:tab w:val="clear" w:pos="7200"/>
      </w:tabs>
      <w:spacing w:line="320" w:lineRule="exact"/>
      <w:ind w:right="0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777B9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954CA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964131"/>
    <w:multiLevelType w:val="multilevel"/>
    <w:tmpl w:val="EA0201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71D2EB7"/>
    <w:multiLevelType w:val="hybridMultilevel"/>
    <w:tmpl w:val="993629AC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4">
    <w:nsid w:val="39385A7B"/>
    <w:multiLevelType w:val="hybridMultilevel"/>
    <w:tmpl w:val="B5DAF8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791FE5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FCE0F69"/>
    <w:multiLevelType w:val="hybridMultilevel"/>
    <w:tmpl w:val="45A09A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D201E2"/>
    <w:multiLevelType w:val="hybridMultilevel"/>
    <w:tmpl w:val="BF640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81646E4"/>
    <w:multiLevelType w:val="hybridMultilevel"/>
    <w:tmpl w:val="E86E57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31547F"/>
    <w:multiLevelType w:val="hybridMultilevel"/>
    <w:tmpl w:val="EA0201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9F919C9"/>
    <w:multiLevelType w:val="hybridMultilevel"/>
    <w:tmpl w:val="D35E7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DF324BB"/>
    <w:multiLevelType w:val="hybridMultilevel"/>
    <w:tmpl w:val="C3B0DD02"/>
    <w:lvl w:ilvl="0" w:tplc="0409000F">
      <w:start w:val="1"/>
      <w:numFmt w:val="decimal"/>
      <w:lvlText w:val="%1."/>
      <w:lvlJc w:val="left"/>
      <w:pPr>
        <w:ind w:left="674" w:hanging="360"/>
      </w:pPr>
    </w:lvl>
    <w:lvl w:ilvl="1" w:tplc="04090019" w:tentative="1">
      <w:start w:val="1"/>
      <w:numFmt w:val="lowerLetter"/>
      <w:lvlText w:val="%2."/>
      <w:lvlJc w:val="left"/>
      <w:pPr>
        <w:ind w:left="1394" w:hanging="360"/>
      </w:pPr>
    </w:lvl>
    <w:lvl w:ilvl="2" w:tplc="0409001B" w:tentative="1">
      <w:start w:val="1"/>
      <w:numFmt w:val="lowerRoman"/>
      <w:lvlText w:val="%3."/>
      <w:lvlJc w:val="right"/>
      <w:pPr>
        <w:ind w:left="2114" w:hanging="180"/>
      </w:pPr>
    </w:lvl>
    <w:lvl w:ilvl="3" w:tplc="0409000F" w:tentative="1">
      <w:start w:val="1"/>
      <w:numFmt w:val="decimal"/>
      <w:lvlText w:val="%4."/>
      <w:lvlJc w:val="left"/>
      <w:pPr>
        <w:ind w:left="2834" w:hanging="360"/>
      </w:pPr>
    </w:lvl>
    <w:lvl w:ilvl="4" w:tplc="04090019" w:tentative="1">
      <w:start w:val="1"/>
      <w:numFmt w:val="lowerLetter"/>
      <w:lvlText w:val="%5."/>
      <w:lvlJc w:val="left"/>
      <w:pPr>
        <w:ind w:left="3554" w:hanging="360"/>
      </w:pPr>
    </w:lvl>
    <w:lvl w:ilvl="5" w:tplc="0409001B" w:tentative="1">
      <w:start w:val="1"/>
      <w:numFmt w:val="lowerRoman"/>
      <w:lvlText w:val="%6."/>
      <w:lvlJc w:val="right"/>
      <w:pPr>
        <w:ind w:left="4274" w:hanging="180"/>
      </w:pPr>
    </w:lvl>
    <w:lvl w:ilvl="6" w:tplc="0409000F" w:tentative="1">
      <w:start w:val="1"/>
      <w:numFmt w:val="decimal"/>
      <w:lvlText w:val="%7."/>
      <w:lvlJc w:val="left"/>
      <w:pPr>
        <w:ind w:left="4994" w:hanging="360"/>
      </w:pPr>
    </w:lvl>
    <w:lvl w:ilvl="7" w:tplc="04090019" w:tentative="1">
      <w:start w:val="1"/>
      <w:numFmt w:val="lowerLetter"/>
      <w:lvlText w:val="%8."/>
      <w:lvlJc w:val="left"/>
      <w:pPr>
        <w:ind w:left="5714" w:hanging="360"/>
      </w:pPr>
    </w:lvl>
    <w:lvl w:ilvl="8" w:tplc="0409001B" w:tentative="1">
      <w:start w:val="1"/>
      <w:numFmt w:val="lowerRoman"/>
      <w:lvlText w:val="%9."/>
      <w:lvlJc w:val="right"/>
      <w:pPr>
        <w:ind w:left="6434" w:hanging="180"/>
      </w:pPr>
    </w:lvl>
  </w:abstractNum>
  <w:abstractNum w:abstractNumId="12">
    <w:nsid w:val="514452E8"/>
    <w:multiLevelType w:val="hybridMultilevel"/>
    <w:tmpl w:val="38D218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C43D12"/>
    <w:multiLevelType w:val="hybridMultilevel"/>
    <w:tmpl w:val="A3600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C5B6B23"/>
    <w:multiLevelType w:val="hybridMultilevel"/>
    <w:tmpl w:val="45C29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070171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B731B0"/>
    <w:multiLevelType w:val="hybridMultilevel"/>
    <w:tmpl w:val="85BE5FB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6184D96"/>
    <w:multiLevelType w:val="hybridMultilevel"/>
    <w:tmpl w:val="C27C83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8"/>
  </w:num>
  <w:num w:numId="4">
    <w:abstractNumId w:val="6"/>
  </w:num>
  <w:num w:numId="5">
    <w:abstractNumId w:val="7"/>
  </w:num>
  <w:num w:numId="6">
    <w:abstractNumId w:val="14"/>
  </w:num>
  <w:num w:numId="7">
    <w:abstractNumId w:val="10"/>
  </w:num>
  <w:num w:numId="8">
    <w:abstractNumId w:val="15"/>
  </w:num>
  <w:num w:numId="9">
    <w:abstractNumId w:val="17"/>
  </w:num>
  <w:num w:numId="10">
    <w:abstractNumId w:val="5"/>
  </w:num>
  <w:num w:numId="11">
    <w:abstractNumId w:val="13"/>
  </w:num>
  <w:num w:numId="12">
    <w:abstractNumId w:val="1"/>
  </w:num>
  <w:num w:numId="13">
    <w:abstractNumId w:val="0"/>
  </w:num>
  <w:num w:numId="14">
    <w:abstractNumId w:val="12"/>
  </w:num>
  <w:num w:numId="15">
    <w:abstractNumId w:val="11"/>
  </w:num>
  <w:num w:numId="16">
    <w:abstractNumId w:val="3"/>
  </w:num>
  <w:num w:numId="17">
    <w:abstractNumId w:val="4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activeWritingStyle w:appName="MSWord" w:lang="en-US" w:vendorID="64" w:dllVersion="131078" w:nlCheck="1" w:checkStyle="1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DisableGlyphATSUI" w:val="0"/>
  </w:docVars>
  <w:rsids>
    <w:rsidRoot w:val="0043477B"/>
    <w:rsid w:val="00000B30"/>
    <w:rsid w:val="00000C4E"/>
    <w:rsid w:val="000024B2"/>
    <w:rsid w:val="00002FA1"/>
    <w:rsid w:val="00003B13"/>
    <w:rsid w:val="00003C5F"/>
    <w:rsid w:val="00003E05"/>
    <w:rsid w:val="000057B3"/>
    <w:rsid w:val="00006B11"/>
    <w:rsid w:val="0000706F"/>
    <w:rsid w:val="00010115"/>
    <w:rsid w:val="00013B3E"/>
    <w:rsid w:val="000149FD"/>
    <w:rsid w:val="00016C91"/>
    <w:rsid w:val="00016D53"/>
    <w:rsid w:val="00022D47"/>
    <w:rsid w:val="0002331E"/>
    <w:rsid w:val="00024B16"/>
    <w:rsid w:val="00032267"/>
    <w:rsid w:val="00032CF2"/>
    <w:rsid w:val="000349D8"/>
    <w:rsid w:val="0003601C"/>
    <w:rsid w:val="00040626"/>
    <w:rsid w:val="00041A5D"/>
    <w:rsid w:val="00044EA5"/>
    <w:rsid w:val="00047D91"/>
    <w:rsid w:val="00050981"/>
    <w:rsid w:val="00050A67"/>
    <w:rsid w:val="000565B6"/>
    <w:rsid w:val="00056788"/>
    <w:rsid w:val="00057E77"/>
    <w:rsid w:val="00060E6A"/>
    <w:rsid w:val="00060EF4"/>
    <w:rsid w:val="0006372C"/>
    <w:rsid w:val="0006384D"/>
    <w:rsid w:val="00063DDD"/>
    <w:rsid w:val="000648A8"/>
    <w:rsid w:val="0006573C"/>
    <w:rsid w:val="00066845"/>
    <w:rsid w:val="00066DE6"/>
    <w:rsid w:val="00067977"/>
    <w:rsid w:val="00071877"/>
    <w:rsid w:val="00072C15"/>
    <w:rsid w:val="000747A1"/>
    <w:rsid w:val="00074F7F"/>
    <w:rsid w:val="00076CD9"/>
    <w:rsid w:val="000804F4"/>
    <w:rsid w:val="00080CAA"/>
    <w:rsid w:val="00081B31"/>
    <w:rsid w:val="0008234A"/>
    <w:rsid w:val="00082B3E"/>
    <w:rsid w:val="0008386B"/>
    <w:rsid w:val="0008389A"/>
    <w:rsid w:val="00086039"/>
    <w:rsid w:val="000870E2"/>
    <w:rsid w:val="00087F66"/>
    <w:rsid w:val="000903AB"/>
    <w:rsid w:val="000914A7"/>
    <w:rsid w:val="000925C4"/>
    <w:rsid w:val="00094866"/>
    <w:rsid w:val="00095D0D"/>
    <w:rsid w:val="00096191"/>
    <w:rsid w:val="000A32A8"/>
    <w:rsid w:val="000A421B"/>
    <w:rsid w:val="000A4264"/>
    <w:rsid w:val="000A7147"/>
    <w:rsid w:val="000A7342"/>
    <w:rsid w:val="000A76D9"/>
    <w:rsid w:val="000A7ABD"/>
    <w:rsid w:val="000B2F9E"/>
    <w:rsid w:val="000C1A51"/>
    <w:rsid w:val="000C511C"/>
    <w:rsid w:val="000C5F27"/>
    <w:rsid w:val="000C6167"/>
    <w:rsid w:val="000C641C"/>
    <w:rsid w:val="000C7A49"/>
    <w:rsid w:val="000D05B9"/>
    <w:rsid w:val="000D0758"/>
    <w:rsid w:val="000D0895"/>
    <w:rsid w:val="000D19DC"/>
    <w:rsid w:val="000D2C8D"/>
    <w:rsid w:val="000D3259"/>
    <w:rsid w:val="000D3647"/>
    <w:rsid w:val="000D6182"/>
    <w:rsid w:val="000D75E8"/>
    <w:rsid w:val="000E1872"/>
    <w:rsid w:val="000E1B21"/>
    <w:rsid w:val="000E51FB"/>
    <w:rsid w:val="000E761E"/>
    <w:rsid w:val="000E7693"/>
    <w:rsid w:val="000F4089"/>
    <w:rsid w:val="000F4158"/>
    <w:rsid w:val="000F4374"/>
    <w:rsid w:val="000F469A"/>
    <w:rsid w:val="000F545E"/>
    <w:rsid w:val="000F65A5"/>
    <w:rsid w:val="000F6AF3"/>
    <w:rsid w:val="000F6C3A"/>
    <w:rsid w:val="000F7C58"/>
    <w:rsid w:val="0010124F"/>
    <w:rsid w:val="001026DA"/>
    <w:rsid w:val="0010320B"/>
    <w:rsid w:val="00105998"/>
    <w:rsid w:val="00105D94"/>
    <w:rsid w:val="001077DB"/>
    <w:rsid w:val="00107DD9"/>
    <w:rsid w:val="00110F3E"/>
    <w:rsid w:val="00111C15"/>
    <w:rsid w:val="0011210C"/>
    <w:rsid w:val="00113095"/>
    <w:rsid w:val="001130A2"/>
    <w:rsid w:val="00114911"/>
    <w:rsid w:val="00121496"/>
    <w:rsid w:val="00121A91"/>
    <w:rsid w:val="0012265C"/>
    <w:rsid w:val="0012517B"/>
    <w:rsid w:val="00125A64"/>
    <w:rsid w:val="00126ADC"/>
    <w:rsid w:val="001277AB"/>
    <w:rsid w:val="00127831"/>
    <w:rsid w:val="00131709"/>
    <w:rsid w:val="00131CCD"/>
    <w:rsid w:val="00132032"/>
    <w:rsid w:val="0013360C"/>
    <w:rsid w:val="0013517B"/>
    <w:rsid w:val="001353EE"/>
    <w:rsid w:val="001354CD"/>
    <w:rsid w:val="00135A1E"/>
    <w:rsid w:val="0013661B"/>
    <w:rsid w:val="00136C63"/>
    <w:rsid w:val="00140D13"/>
    <w:rsid w:val="00141489"/>
    <w:rsid w:val="00143116"/>
    <w:rsid w:val="00145868"/>
    <w:rsid w:val="001461BC"/>
    <w:rsid w:val="00146385"/>
    <w:rsid w:val="00151215"/>
    <w:rsid w:val="0015140B"/>
    <w:rsid w:val="00153CFC"/>
    <w:rsid w:val="001566DB"/>
    <w:rsid w:val="001604C0"/>
    <w:rsid w:val="00163B7D"/>
    <w:rsid w:val="001647D1"/>
    <w:rsid w:val="00165ABF"/>
    <w:rsid w:val="00165BC8"/>
    <w:rsid w:val="001669D9"/>
    <w:rsid w:val="00166CF7"/>
    <w:rsid w:val="00170315"/>
    <w:rsid w:val="00170933"/>
    <w:rsid w:val="00170AF4"/>
    <w:rsid w:val="001712E5"/>
    <w:rsid w:val="00177246"/>
    <w:rsid w:val="001816AA"/>
    <w:rsid w:val="001842A4"/>
    <w:rsid w:val="001842CC"/>
    <w:rsid w:val="00185019"/>
    <w:rsid w:val="00186A64"/>
    <w:rsid w:val="00187467"/>
    <w:rsid w:val="0018757B"/>
    <w:rsid w:val="001905F2"/>
    <w:rsid w:val="001935B1"/>
    <w:rsid w:val="00194C6E"/>
    <w:rsid w:val="001A4235"/>
    <w:rsid w:val="001A5DA2"/>
    <w:rsid w:val="001B1C2E"/>
    <w:rsid w:val="001B23A2"/>
    <w:rsid w:val="001B5FEF"/>
    <w:rsid w:val="001C0E6E"/>
    <w:rsid w:val="001C3ADD"/>
    <w:rsid w:val="001C3E9F"/>
    <w:rsid w:val="001D212F"/>
    <w:rsid w:val="001D6273"/>
    <w:rsid w:val="001D6A7C"/>
    <w:rsid w:val="001E0E74"/>
    <w:rsid w:val="001E13CE"/>
    <w:rsid w:val="001E43CB"/>
    <w:rsid w:val="001E44D3"/>
    <w:rsid w:val="001E7576"/>
    <w:rsid w:val="001F0D88"/>
    <w:rsid w:val="001F42DC"/>
    <w:rsid w:val="001F48F2"/>
    <w:rsid w:val="001F4D97"/>
    <w:rsid w:val="001F65A5"/>
    <w:rsid w:val="00203BDD"/>
    <w:rsid w:val="00205973"/>
    <w:rsid w:val="002110C7"/>
    <w:rsid w:val="0021162C"/>
    <w:rsid w:val="00211D8A"/>
    <w:rsid w:val="0021250F"/>
    <w:rsid w:val="00214CC8"/>
    <w:rsid w:val="00214EEC"/>
    <w:rsid w:val="00221AA4"/>
    <w:rsid w:val="0022444A"/>
    <w:rsid w:val="00230431"/>
    <w:rsid w:val="00235CCB"/>
    <w:rsid w:val="00235E59"/>
    <w:rsid w:val="00241931"/>
    <w:rsid w:val="002419DC"/>
    <w:rsid w:val="00241F5E"/>
    <w:rsid w:val="00245038"/>
    <w:rsid w:val="00245302"/>
    <w:rsid w:val="00245E48"/>
    <w:rsid w:val="00246BC7"/>
    <w:rsid w:val="00254731"/>
    <w:rsid w:val="00254D64"/>
    <w:rsid w:val="002551F2"/>
    <w:rsid w:val="00256E0B"/>
    <w:rsid w:val="0026011F"/>
    <w:rsid w:val="0026073B"/>
    <w:rsid w:val="00261441"/>
    <w:rsid w:val="00262FE5"/>
    <w:rsid w:val="00263B30"/>
    <w:rsid w:val="00263F0C"/>
    <w:rsid w:val="002650A6"/>
    <w:rsid w:val="002664EF"/>
    <w:rsid w:val="00266EEC"/>
    <w:rsid w:val="00272087"/>
    <w:rsid w:val="0027550D"/>
    <w:rsid w:val="00275C05"/>
    <w:rsid w:val="002764DD"/>
    <w:rsid w:val="00284A42"/>
    <w:rsid w:val="0028615E"/>
    <w:rsid w:val="002861CA"/>
    <w:rsid w:val="00287687"/>
    <w:rsid w:val="00292F2E"/>
    <w:rsid w:val="002939C5"/>
    <w:rsid w:val="0029424D"/>
    <w:rsid w:val="00296CF8"/>
    <w:rsid w:val="00297FC4"/>
    <w:rsid w:val="002A0181"/>
    <w:rsid w:val="002A064C"/>
    <w:rsid w:val="002A0A4E"/>
    <w:rsid w:val="002A37FA"/>
    <w:rsid w:val="002A5871"/>
    <w:rsid w:val="002A5D4E"/>
    <w:rsid w:val="002A5E6D"/>
    <w:rsid w:val="002A6281"/>
    <w:rsid w:val="002A6B24"/>
    <w:rsid w:val="002B18C1"/>
    <w:rsid w:val="002B1EE1"/>
    <w:rsid w:val="002B296E"/>
    <w:rsid w:val="002B2C74"/>
    <w:rsid w:val="002B632B"/>
    <w:rsid w:val="002B6C50"/>
    <w:rsid w:val="002B6DF6"/>
    <w:rsid w:val="002C13D1"/>
    <w:rsid w:val="002C5311"/>
    <w:rsid w:val="002C7CF6"/>
    <w:rsid w:val="002D0520"/>
    <w:rsid w:val="002D0635"/>
    <w:rsid w:val="002D0A71"/>
    <w:rsid w:val="002D70C1"/>
    <w:rsid w:val="002D78B7"/>
    <w:rsid w:val="002E0949"/>
    <w:rsid w:val="002E0953"/>
    <w:rsid w:val="002E0B88"/>
    <w:rsid w:val="002E2DA8"/>
    <w:rsid w:val="002E3A7A"/>
    <w:rsid w:val="002E7962"/>
    <w:rsid w:val="002F1E77"/>
    <w:rsid w:val="002F1F51"/>
    <w:rsid w:val="002F4131"/>
    <w:rsid w:val="002F67CE"/>
    <w:rsid w:val="002F7E25"/>
    <w:rsid w:val="003012B5"/>
    <w:rsid w:val="00302C84"/>
    <w:rsid w:val="00302FB1"/>
    <w:rsid w:val="003030FE"/>
    <w:rsid w:val="003056E6"/>
    <w:rsid w:val="0030572C"/>
    <w:rsid w:val="00305BF6"/>
    <w:rsid w:val="00305E2D"/>
    <w:rsid w:val="003127C4"/>
    <w:rsid w:val="003153CC"/>
    <w:rsid w:val="00317168"/>
    <w:rsid w:val="003215E0"/>
    <w:rsid w:val="00326978"/>
    <w:rsid w:val="00327FFA"/>
    <w:rsid w:val="0033554C"/>
    <w:rsid w:val="0034053D"/>
    <w:rsid w:val="00341243"/>
    <w:rsid w:val="00341F3F"/>
    <w:rsid w:val="00342B19"/>
    <w:rsid w:val="00342D0B"/>
    <w:rsid w:val="00343B96"/>
    <w:rsid w:val="0034744A"/>
    <w:rsid w:val="003500F3"/>
    <w:rsid w:val="00351E69"/>
    <w:rsid w:val="00352C7B"/>
    <w:rsid w:val="00353B00"/>
    <w:rsid w:val="00355C8A"/>
    <w:rsid w:val="003608DD"/>
    <w:rsid w:val="00360F8D"/>
    <w:rsid w:val="00364342"/>
    <w:rsid w:val="00364869"/>
    <w:rsid w:val="00364BFA"/>
    <w:rsid w:val="0036771E"/>
    <w:rsid w:val="00367C27"/>
    <w:rsid w:val="00376199"/>
    <w:rsid w:val="00376839"/>
    <w:rsid w:val="003816B4"/>
    <w:rsid w:val="00383C20"/>
    <w:rsid w:val="00387F5B"/>
    <w:rsid w:val="0039326D"/>
    <w:rsid w:val="00393280"/>
    <w:rsid w:val="0039357B"/>
    <w:rsid w:val="003970C7"/>
    <w:rsid w:val="00397B08"/>
    <w:rsid w:val="00397DDE"/>
    <w:rsid w:val="003A0579"/>
    <w:rsid w:val="003A15EE"/>
    <w:rsid w:val="003A6C7B"/>
    <w:rsid w:val="003A7909"/>
    <w:rsid w:val="003B0B80"/>
    <w:rsid w:val="003B1BE9"/>
    <w:rsid w:val="003B30B0"/>
    <w:rsid w:val="003B53DC"/>
    <w:rsid w:val="003B68E4"/>
    <w:rsid w:val="003B719C"/>
    <w:rsid w:val="003C0A0B"/>
    <w:rsid w:val="003C1458"/>
    <w:rsid w:val="003C34C2"/>
    <w:rsid w:val="003C38C5"/>
    <w:rsid w:val="003C4280"/>
    <w:rsid w:val="003C4943"/>
    <w:rsid w:val="003C5220"/>
    <w:rsid w:val="003C660B"/>
    <w:rsid w:val="003C7B08"/>
    <w:rsid w:val="003D1EF2"/>
    <w:rsid w:val="003D384D"/>
    <w:rsid w:val="003D3A28"/>
    <w:rsid w:val="003D3D30"/>
    <w:rsid w:val="003D5B7E"/>
    <w:rsid w:val="003D607E"/>
    <w:rsid w:val="003E0E04"/>
    <w:rsid w:val="003E288D"/>
    <w:rsid w:val="003E5554"/>
    <w:rsid w:val="003E5BEB"/>
    <w:rsid w:val="003E6DDA"/>
    <w:rsid w:val="003E74D2"/>
    <w:rsid w:val="003F0E49"/>
    <w:rsid w:val="003F2816"/>
    <w:rsid w:val="003F2C9A"/>
    <w:rsid w:val="003F3610"/>
    <w:rsid w:val="003F4FC3"/>
    <w:rsid w:val="00400255"/>
    <w:rsid w:val="00400B3D"/>
    <w:rsid w:val="00402A17"/>
    <w:rsid w:val="004033D9"/>
    <w:rsid w:val="00405C47"/>
    <w:rsid w:val="004121C1"/>
    <w:rsid w:val="00412A89"/>
    <w:rsid w:val="00414781"/>
    <w:rsid w:val="0041563E"/>
    <w:rsid w:val="004216D5"/>
    <w:rsid w:val="00421718"/>
    <w:rsid w:val="00422B3D"/>
    <w:rsid w:val="004239D1"/>
    <w:rsid w:val="0043169A"/>
    <w:rsid w:val="00432A13"/>
    <w:rsid w:val="0043477B"/>
    <w:rsid w:val="004355CC"/>
    <w:rsid w:val="00435873"/>
    <w:rsid w:val="0043715F"/>
    <w:rsid w:val="004402D6"/>
    <w:rsid w:val="00440B21"/>
    <w:rsid w:val="00441469"/>
    <w:rsid w:val="0044523D"/>
    <w:rsid w:val="00445672"/>
    <w:rsid w:val="00445F0C"/>
    <w:rsid w:val="00446853"/>
    <w:rsid w:val="00447298"/>
    <w:rsid w:val="00451398"/>
    <w:rsid w:val="00456262"/>
    <w:rsid w:val="00460910"/>
    <w:rsid w:val="00462B43"/>
    <w:rsid w:val="0047375C"/>
    <w:rsid w:val="004764BC"/>
    <w:rsid w:val="00476899"/>
    <w:rsid w:val="00476B22"/>
    <w:rsid w:val="00477892"/>
    <w:rsid w:val="00480296"/>
    <w:rsid w:val="0048029B"/>
    <w:rsid w:val="004826EE"/>
    <w:rsid w:val="0048475E"/>
    <w:rsid w:val="00484CC1"/>
    <w:rsid w:val="00487517"/>
    <w:rsid w:val="00487736"/>
    <w:rsid w:val="0049109C"/>
    <w:rsid w:val="004940DA"/>
    <w:rsid w:val="00496886"/>
    <w:rsid w:val="004970BC"/>
    <w:rsid w:val="004A0405"/>
    <w:rsid w:val="004A1B62"/>
    <w:rsid w:val="004A34E0"/>
    <w:rsid w:val="004A5D35"/>
    <w:rsid w:val="004B0E05"/>
    <w:rsid w:val="004B1F12"/>
    <w:rsid w:val="004B2454"/>
    <w:rsid w:val="004B2995"/>
    <w:rsid w:val="004B2E86"/>
    <w:rsid w:val="004B3539"/>
    <w:rsid w:val="004C13D7"/>
    <w:rsid w:val="004C3360"/>
    <w:rsid w:val="004C6392"/>
    <w:rsid w:val="004C660A"/>
    <w:rsid w:val="004C7360"/>
    <w:rsid w:val="004C78C2"/>
    <w:rsid w:val="004C7B16"/>
    <w:rsid w:val="004C7E6B"/>
    <w:rsid w:val="004D025B"/>
    <w:rsid w:val="004D2BBC"/>
    <w:rsid w:val="004D71EE"/>
    <w:rsid w:val="004D7D89"/>
    <w:rsid w:val="004D7DF7"/>
    <w:rsid w:val="004E0B94"/>
    <w:rsid w:val="004E22E4"/>
    <w:rsid w:val="004E4482"/>
    <w:rsid w:val="004E51C1"/>
    <w:rsid w:val="004E667D"/>
    <w:rsid w:val="004E6E53"/>
    <w:rsid w:val="004E7464"/>
    <w:rsid w:val="004F0D0F"/>
    <w:rsid w:val="004F30A7"/>
    <w:rsid w:val="004F30FF"/>
    <w:rsid w:val="004F3DC5"/>
    <w:rsid w:val="004F56FC"/>
    <w:rsid w:val="004F78C7"/>
    <w:rsid w:val="00501E50"/>
    <w:rsid w:val="00502A47"/>
    <w:rsid w:val="005030CB"/>
    <w:rsid w:val="005031FB"/>
    <w:rsid w:val="005058B2"/>
    <w:rsid w:val="005069C8"/>
    <w:rsid w:val="005125E5"/>
    <w:rsid w:val="00513259"/>
    <w:rsid w:val="005134B3"/>
    <w:rsid w:val="00513924"/>
    <w:rsid w:val="00515CCC"/>
    <w:rsid w:val="005170E4"/>
    <w:rsid w:val="005200FA"/>
    <w:rsid w:val="00523E43"/>
    <w:rsid w:val="005252E9"/>
    <w:rsid w:val="00526298"/>
    <w:rsid w:val="005355AC"/>
    <w:rsid w:val="00535C77"/>
    <w:rsid w:val="00540328"/>
    <w:rsid w:val="0054342D"/>
    <w:rsid w:val="005508F4"/>
    <w:rsid w:val="005526D4"/>
    <w:rsid w:val="00554250"/>
    <w:rsid w:val="0055533F"/>
    <w:rsid w:val="00560BD9"/>
    <w:rsid w:val="00563143"/>
    <w:rsid w:val="00563666"/>
    <w:rsid w:val="00567AF1"/>
    <w:rsid w:val="00567FF7"/>
    <w:rsid w:val="00571582"/>
    <w:rsid w:val="00572122"/>
    <w:rsid w:val="00572415"/>
    <w:rsid w:val="00576BAA"/>
    <w:rsid w:val="005809EE"/>
    <w:rsid w:val="00584114"/>
    <w:rsid w:val="00585C34"/>
    <w:rsid w:val="00591238"/>
    <w:rsid w:val="00591C11"/>
    <w:rsid w:val="00592F96"/>
    <w:rsid w:val="005938AF"/>
    <w:rsid w:val="00595DFB"/>
    <w:rsid w:val="005A20EB"/>
    <w:rsid w:val="005A36E0"/>
    <w:rsid w:val="005B0894"/>
    <w:rsid w:val="005B0CAD"/>
    <w:rsid w:val="005B1E8B"/>
    <w:rsid w:val="005B647F"/>
    <w:rsid w:val="005B7828"/>
    <w:rsid w:val="005C0842"/>
    <w:rsid w:val="005C0921"/>
    <w:rsid w:val="005C2425"/>
    <w:rsid w:val="005C38A6"/>
    <w:rsid w:val="005C4190"/>
    <w:rsid w:val="005C50B1"/>
    <w:rsid w:val="005C6135"/>
    <w:rsid w:val="005C7387"/>
    <w:rsid w:val="005C78D6"/>
    <w:rsid w:val="005D13D3"/>
    <w:rsid w:val="005D2760"/>
    <w:rsid w:val="005D3F1E"/>
    <w:rsid w:val="005D46FC"/>
    <w:rsid w:val="005D52BE"/>
    <w:rsid w:val="005D6D5D"/>
    <w:rsid w:val="005D7C2E"/>
    <w:rsid w:val="005E07AB"/>
    <w:rsid w:val="005E3EF5"/>
    <w:rsid w:val="005E4C78"/>
    <w:rsid w:val="005E5EB7"/>
    <w:rsid w:val="005F2A69"/>
    <w:rsid w:val="005F2E40"/>
    <w:rsid w:val="005F50C3"/>
    <w:rsid w:val="005F546C"/>
    <w:rsid w:val="005F5498"/>
    <w:rsid w:val="005F65C4"/>
    <w:rsid w:val="005F6908"/>
    <w:rsid w:val="005F6EFF"/>
    <w:rsid w:val="005F7ED5"/>
    <w:rsid w:val="00600D35"/>
    <w:rsid w:val="00601E10"/>
    <w:rsid w:val="00602951"/>
    <w:rsid w:val="006055E3"/>
    <w:rsid w:val="00606B08"/>
    <w:rsid w:val="006138C5"/>
    <w:rsid w:val="00613F5C"/>
    <w:rsid w:val="0062128A"/>
    <w:rsid w:val="00627B6B"/>
    <w:rsid w:val="00630236"/>
    <w:rsid w:val="0063056F"/>
    <w:rsid w:val="00634315"/>
    <w:rsid w:val="006360DB"/>
    <w:rsid w:val="00636330"/>
    <w:rsid w:val="00636C8A"/>
    <w:rsid w:val="00637672"/>
    <w:rsid w:val="00640646"/>
    <w:rsid w:val="00640974"/>
    <w:rsid w:val="00640A4F"/>
    <w:rsid w:val="00643755"/>
    <w:rsid w:val="00643E40"/>
    <w:rsid w:val="00644146"/>
    <w:rsid w:val="006445DF"/>
    <w:rsid w:val="00644F7E"/>
    <w:rsid w:val="00646F48"/>
    <w:rsid w:val="00647B0E"/>
    <w:rsid w:val="0065067D"/>
    <w:rsid w:val="00651BF5"/>
    <w:rsid w:val="00652AD8"/>
    <w:rsid w:val="00653732"/>
    <w:rsid w:val="00656F89"/>
    <w:rsid w:val="00657B55"/>
    <w:rsid w:val="0066184D"/>
    <w:rsid w:val="00662C42"/>
    <w:rsid w:val="00664134"/>
    <w:rsid w:val="00665184"/>
    <w:rsid w:val="006651E2"/>
    <w:rsid w:val="006671DA"/>
    <w:rsid w:val="00667633"/>
    <w:rsid w:val="00667952"/>
    <w:rsid w:val="00671323"/>
    <w:rsid w:val="00671E44"/>
    <w:rsid w:val="006739CF"/>
    <w:rsid w:val="00674DF9"/>
    <w:rsid w:val="00674FEF"/>
    <w:rsid w:val="00680BB0"/>
    <w:rsid w:val="00681DB3"/>
    <w:rsid w:val="00686384"/>
    <w:rsid w:val="006863B6"/>
    <w:rsid w:val="0068764B"/>
    <w:rsid w:val="00687AA0"/>
    <w:rsid w:val="006902A9"/>
    <w:rsid w:val="0069037A"/>
    <w:rsid w:val="006957BC"/>
    <w:rsid w:val="006964AD"/>
    <w:rsid w:val="006972DE"/>
    <w:rsid w:val="006A03A9"/>
    <w:rsid w:val="006A1D3B"/>
    <w:rsid w:val="006A1FE6"/>
    <w:rsid w:val="006A719E"/>
    <w:rsid w:val="006A72D2"/>
    <w:rsid w:val="006B0C2D"/>
    <w:rsid w:val="006B215C"/>
    <w:rsid w:val="006B2241"/>
    <w:rsid w:val="006B2A74"/>
    <w:rsid w:val="006B300D"/>
    <w:rsid w:val="006B74E0"/>
    <w:rsid w:val="006C0598"/>
    <w:rsid w:val="006C23EB"/>
    <w:rsid w:val="006C2563"/>
    <w:rsid w:val="006C58A9"/>
    <w:rsid w:val="006D0518"/>
    <w:rsid w:val="006D0790"/>
    <w:rsid w:val="006D0A43"/>
    <w:rsid w:val="006D1D75"/>
    <w:rsid w:val="006D2469"/>
    <w:rsid w:val="006D3C32"/>
    <w:rsid w:val="006D4279"/>
    <w:rsid w:val="006D4C09"/>
    <w:rsid w:val="006D769E"/>
    <w:rsid w:val="006D7F84"/>
    <w:rsid w:val="006E1D9E"/>
    <w:rsid w:val="006E2C89"/>
    <w:rsid w:val="006E3C5F"/>
    <w:rsid w:val="006E3CC6"/>
    <w:rsid w:val="006E5B5C"/>
    <w:rsid w:val="006E7712"/>
    <w:rsid w:val="006E7A80"/>
    <w:rsid w:val="006F08B5"/>
    <w:rsid w:val="006F2038"/>
    <w:rsid w:val="006F224C"/>
    <w:rsid w:val="006F5B8C"/>
    <w:rsid w:val="006F6B34"/>
    <w:rsid w:val="006F6D8D"/>
    <w:rsid w:val="00702A71"/>
    <w:rsid w:val="007036E7"/>
    <w:rsid w:val="0070431E"/>
    <w:rsid w:val="00704447"/>
    <w:rsid w:val="00704D5E"/>
    <w:rsid w:val="0070742A"/>
    <w:rsid w:val="00707A6E"/>
    <w:rsid w:val="00710238"/>
    <w:rsid w:val="00712553"/>
    <w:rsid w:val="00716BD3"/>
    <w:rsid w:val="00717602"/>
    <w:rsid w:val="00717940"/>
    <w:rsid w:val="00717F47"/>
    <w:rsid w:val="00721985"/>
    <w:rsid w:val="00723A60"/>
    <w:rsid w:val="00724FC9"/>
    <w:rsid w:val="00725715"/>
    <w:rsid w:val="00733854"/>
    <w:rsid w:val="007340B9"/>
    <w:rsid w:val="00734C15"/>
    <w:rsid w:val="00736274"/>
    <w:rsid w:val="0073636F"/>
    <w:rsid w:val="00737235"/>
    <w:rsid w:val="00743826"/>
    <w:rsid w:val="00744B9C"/>
    <w:rsid w:val="00745DBB"/>
    <w:rsid w:val="00747503"/>
    <w:rsid w:val="00752FCE"/>
    <w:rsid w:val="0075420E"/>
    <w:rsid w:val="00757C12"/>
    <w:rsid w:val="007617B9"/>
    <w:rsid w:val="00761DE4"/>
    <w:rsid w:val="00762423"/>
    <w:rsid w:val="00762928"/>
    <w:rsid w:val="007638E8"/>
    <w:rsid w:val="00764B67"/>
    <w:rsid w:val="00770644"/>
    <w:rsid w:val="007708A0"/>
    <w:rsid w:val="00773E4D"/>
    <w:rsid w:val="00782241"/>
    <w:rsid w:val="0078361B"/>
    <w:rsid w:val="00784D1E"/>
    <w:rsid w:val="00790A78"/>
    <w:rsid w:val="00792439"/>
    <w:rsid w:val="00792B42"/>
    <w:rsid w:val="00792E16"/>
    <w:rsid w:val="00792FE3"/>
    <w:rsid w:val="0079741F"/>
    <w:rsid w:val="007A481C"/>
    <w:rsid w:val="007A546B"/>
    <w:rsid w:val="007A7A7F"/>
    <w:rsid w:val="007B5857"/>
    <w:rsid w:val="007B78DE"/>
    <w:rsid w:val="007C1B94"/>
    <w:rsid w:val="007C2A05"/>
    <w:rsid w:val="007C2E20"/>
    <w:rsid w:val="007C58A7"/>
    <w:rsid w:val="007C6FA3"/>
    <w:rsid w:val="007C7524"/>
    <w:rsid w:val="007D2FDB"/>
    <w:rsid w:val="007D45E2"/>
    <w:rsid w:val="007D4CB8"/>
    <w:rsid w:val="007E16AF"/>
    <w:rsid w:val="007E2C1D"/>
    <w:rsid w:val="007E2FBC"/>
    <w:rsid w:val="007E397F"/>
    <w:rsid w:val="007E5F38"/>
    <w:rsid w:val="007F22D1"/>
    <w:rsid w:val="007F2D20"/>
    <w:rsid w:val="007F6206"/>
    <w:rsid w:val="007F76F8"/>
    <w:rsid w:val="00804652"/>
    <w:rsid w:val="008048FD"/>
    <w:rsid w:val="008127B2"/>
    <w:rsid w:val="00815402"/>
    <w:rsid w:val="00816138"/>
    <w:rsid w:val="008170BC"/>
    <w:rsid w:val="008173BD"/>
    <w:rsid w:val="00831559"/>
    <w:rsid w:val="008332BD"/>
    <w:rsid w:val="00834760"/>
    <w:rsid w:val="00834B46"/>
    <w:rsid w:val="00836C38"/>
    <w:rsid w:val="00842240"/>
    <w:rsid w:val="00842C99"/>
    <w:rsid w:val="00843A1A"/>
    <w:rsid w:val="00843BC5"/>
    <w:rsid w:val="008440CA"/>
    <w:rsid w:val="008473C5"/>
    <w:rsid w:val="008508EA"/>
    <w:rsid w:val="00850A22"/>
    <w:rsid w:val="008523EA"/>
    <w:rsid w:val="00853328"/>
    <w:rsid w:val="0085376E"/>
    <w:rsid w:val="00855162"/>
    <w:rsid w:val="008552FB"/>
    <w:rsid w:val="00855B7A"/>
    <w:rsid w:val="00855F64"/>
    <w:rsid w:val="00861247"/>
    <w:rsid w:val="00861807"/>
    <w:rsid w:val="008619D0"/>
    <w:rsid w:val="00862345"/>
    <w:rsid w:val="008653F0"/>
    <w:rsid w:val="00866342"/>
    <w:rsid w:val="00866EDE"/>
    <w:rsid w:val="00867F61"/>
    <w:rsid w:val="00871572"/>
    <w:rsid w:val="008732F2"/>
    <w:rsid w:val="00875390"/>
    <w:rsid w:val="00876C08"/>
    <w:rsid w:val="00877A4C"/>
    <w:rsid w:val="00880BB7"/>
    <w:rsid w:val="00880FDA"/>
    <w:rsid w:val="008811E1"/>
    <w:rsid w:val="008832AA"/>
    <w:rsid w:val="008841C1"/>
    <w:rsid w:val="00884D24"/>
    <w:rsid w:val="0088507B"/>
    <w:rsid w:val="008859FA"/>
    <w:rsid w:val="00886723"/>
    <w:rsid w:val="0088757F"/>
    <w:rsid w:val="00891C7C"/>
    <w:rsid w:val="00894EFF"/>
    <w:rsid w:val="00895435"/>
    <w:rsid w:val="0089617F"/>
    <w:rsid w:val="008A083B"/>
    <w:rsid w:val="008A0C35"/>
    <w:rsid w:val="008A1305"/>
    <w:rsid w:val="008A2FC3"/>
    <w:rsid w:val="008A74BE"/>
    <w:rsid w:val="008A7ADC"/>
    <w:rsid w:val="008B6ECA"/>
    <w:rsid w:val="008B7081"/>
    <w:rsid w:val="008B7E6B"/>
    <w:rsid w:val="008C0F52"/>
    <w:rsid w:val="008C1A45"/>
    <w:rsid w:val="008C23DD"/>
    <w:rsid w:val="008C2411"/>
    <w:rsid w:val="008C496F"/>
    <w:rsid w:val="008C6325"/>
    <w:rsid w:val="008C6C78"/>
    <w:rsid w:val="008C76B9"/>
    <w:rsid w:val="008C7FB0"/>
    <w:rsid w:val="008D0496"/>
    <w:rsid w:val="008D104E"/>
    <w:rsid w:val="008D3629"/>
    <w:rsid w:val="008D3783"/>
    <w:rsid w:val="008D3E3F"/>
    <w:rsid w:val="008D3ED3"/>
    <w:rsid w:val="008D5091"/>
    <w:rsid w:val="008D669C"/>
    <w:rsid w:val="008E6680"/>
    <w:rsid w:val="008E690C"/>
    <w:rsid w:val="008E78F1"/>
    <w:rsid w:val="008E79F3"/>
    <w:rsid w:val="008F2B39"/>
    <w:rsid w:val="008F688B"/>
    <w:rsid w:val="008F7B1F"/>
    <w:rsid w:val="00901B62"/>
    <w:rsid w:val="00901C00"/>
    <w:rsid w:val="009040B5"/>
    <w:rsid w:val="009044AD"/>
    <w:rsid w:val="00906AD2"/>
    <w:rsid w:val="00907B9F"/>
    <w:rsid w:val="00907FDF"/>
    <w:rsid w:val="00911B3D"/>
    <w:rsid w:val="00911CE1"/>
    <w:rsid w:val="0091274D"/>
    <w:rsid w:val="00914F94"/>
    <w:rsid w:val="00915C8F"/>
    <w:rsid w:val="00916F3E"/>
    <w:rsid w:val="00924DDF"/>
    <w:rsid w:val="0093569B"/>
    <w:rsid w:val="00936E76"/>
    <w:rsid w:val="00941E64"/>
    <w:rsid w:val="00943C45"/>
    <w:rsid w:val="0094462B"/>
    <w:rsid w:val="00945045"/>
    <w:rsid w:val="00946220"/>
    <w:rsid w:val="00946B83"/>
    <w:rsid w:val="00950998"/>
    <w:rsid w:val="009526B6"/>
    <w:rsid w:val="00953710"/>
    <w:rsid w:val="009550FE"/>
    <w:rsid w:val="00955DB4"/>
    <w:rsid w:val="0095607E"/>
    <w:rsid w:val="009572F4"/>
    <w:rsid w:val="00963F08"/>
    <w:rsid w:val="00964E13"/>
    <w:rsid w:val="009654E6"/>
    <w:rsid w:val="00965A70"/>
    <w:rsid w:val="00967FDC"/>
    <w:rsid w:val="009761F9"/>
    <w:rsid w:val="00976771"/>
    <w:rsid w:val="00976A08"/>
    <w:rsid w:val="00984AC4"/>
    <w:rsid w:val="00985D6D"/>
    <w:rsid w:val="009868B2"/>
    <w:rsid w:val="00990864"/>
    <w:rsid w:val="00992D84"/>
    <w:rsid w:val="009A01CA"/>
    <w:rsid w:val="009A1B2A"/>
    <w:rsid w:val="009A1EDA"/>
    <w:rsid w:val="009A1FC6"/>
    <w:rsid w:val="009A2188"/>
    <w:rsid w:val="009A4490"/>
    <w:rsid w:val="009A702F"/>
    <w:rsid w:val="009A7A82"/>
    <w:rsid w:val="009B102E"/>
    <w:rsid w:val="009B2E81"/>
    <w:rsid w:val="009B3D54"/>
    <w:rsid w:val="009B608C"/>
    <w:rsid w:val="009B730E"/>
    <w:rsid w:val="009C189E"/>
    <w:rsid w:val="009C40FB"/>
    <w:rsid w:val="009C60C3"/>
    <w:rsid w:val="009C7CA4"/>
    <w:rsid w:val="009D08F9"/>
    <w:rsid w:val="009D1133"/>
    <w:rsid w:val="009D2D5D"/>
    <w:rsid w:val="009D2F27"/>
    <w:rsid w:val="009D30F8"/>
    <w:rsid w:val="009D3EA6"/>
    <w:rsid w:val="009D4364"/>
    <w:rsid w:val="009D5C04"/>
    <w:rsid w:val="009D5C9D"/>
    <w:rsid w:val="009D5E57"/>
    <w:rsid w:val="009D6A13"/>
    <w:rsid w:val="009E24C7"/>
    <w:rsid w:val="009E2A58"/>
    <w:rsid w:val="009E4AC5"/>
    <w:rsid w:val="009E55E8"/>
    <w:rsid w:val="009E6979"/>
    <w:rsid w:val="009E7835"/>
    <w:rsid w:val="009F1E8D"/>
    <w:rsid w:val="009F711A"/>
    <w:rsid w:val="009F7278"/>
    <w:rsid w:val="009F7802"/>
    <w:rsid w:val="00A00937"/>
    <w:rsid w:val="00A00E2F"/>
    <w:rsid w:val="00A00F22"/>
    <w:rsid w:val="00A068E5"/>
    <w:rsid w:val="00A07657"/>
    <w:rsid w:val="00A077A3"/>
    <w:rsid w:val="00A103D2"/>
    <w:rsid w:val="00A135AD"/>
    <w:rsid w:val="00A13694"/>
    <w:rsid w:val="00A1433C"/>
    <w:rsid w:val="00A17A64"/>
    <w:rsid w:val="00A211D7"/>
    <w:rsid w:val="00A21D25"/>
    <w:rsid w:val="00A23138"/>
    <w:rsid w:val="00A30889"/>
    <w:rsid w:val="00A356D7"/>
    <w:rsid w:val="00A36ABB"/>
    <w:rsid w:val="00A37A93"/>
    <w:rsid w:val="00A4082A"/>
    <w:rsid w:val="00A40FF2"/>
    <w:rsid w:val="00A414C0"/>
    <w:rsid w:val="00A44DA1"/>
    <w:rsid w:val="00A455E8"/>
    <w:rsid w:val="00A460E9"/>
    <w:rsid w:val="00A51D6D"/>
    <w:rsid w:val="00A5211C"/>
    <w:rsid w:val="00A52233"/>
    <w:rsid w:val="00A52AAD"/>
    <w:rsid w:val="00A54D67"/>
    <w:rsid w:val="00A54E8D"/>
    <w:rsid w:val="00A550BC"/>
    <w:rsid w:val="00A55C5E"/>
    <w:rsid w:val="00A574DD"/>
    <w:rsid w:val="00A64231"/>
    <w:rsid w:val="00A6461E"/>
    <w:rsid w:val="00A67127"/>
    <w:rsid w:val="00A6742B"/>
    <w:rsid w:val="00A70922"/>
    <w:rsid w:val="00A726F1"/>
    <w:rsid w:val="00A751EB"/>
    <w:rsid w:val="00A81447"/>
    <w:rsid w:val="00A82A03"/>
    <w:rsid w:val="00A83586"/>
    <w:rsid w:val="00A840EF"/>
    <w:rsid w:val="00A85247"/>
    <w:rsid w:val="00A86144"/>
    <w:rsid w:val="00A86D10"/>
    <w:rsid w:val="00A91499"/>
    <w:rsid w:val="00A91559"/>
    <w:rsid w:val="00A93EEB"/>
    <w:rsid w:val="00A973D2"/>
    <w:rsid w:val="00AA02BB"/>
    <w:rsid w:val="00AA1753"/>
    <w:rsid w:val="00AA1A1B"/>
    <w:rsid w:val="00AA1C5E"/>
    <w:rsid w:val="00AA33AC"/>
    <w:rsid w:val="00AB098B"/>
    <w:rsid w:val="00AB1677"/>
    <w:rsid w:val="00AB3EEF"/>
    <w:rsid w:val="00AC1167"/>
    <w:rsid w:val="00AC2FFA"/>
    <w:rsid w:val="00AC3F36"/>
    <w:rsid w:val="00AC45F5"/>
    <w:rsid w:val="00AC726B"/>
    <w:rsid w:val="00AD07F0"/>
    <w:rsid w:val="00AD3C10"/>
    <w:rsid w:val="00AD4C05"/>
    <w:rsid w:val="00AD4CD1"/>
    <w:rsid w:val="00AD4E92"/>
    <w:rsid w:val="00AE171B"/>
    <w:rsid w:val="00AE24F7"/>
    <w:rsid w:val="00AE25C3"/>
    <w:rsid w:val="00AE2920"/>
    <w:rsid w:val="00AE36B9"/>
    <w:rsid w:val="00AE47A5"/>
    <w:rsid w:val="00AE6B58"/>
    <w:rsid w:val="00AF1CCD"/>
    <w:rsid w:val="00AF1EB6"/>
    <w:rsid w:val="00AF348A"/>
    <w:rsid w:val="00AF358E"/>
    <w:rsid w:val="00AF4EE9"/>
    <w:rsid w:val="00AF6354"/>
    <w:rsid w:val="00AF77B7"/>
    <w:rsid w:val="00B006AF"/>
    <w:rsid w:val="00B00845"/>
    <w:rsid w:val="00B033A6"/>
    <w:rsid w:val="00B03862"/>
    <w:rsid w:val="00B040F3"/>
    <w:rsid w:val="00B05620"/>
    <w:rsid w:val="00B10CB2"/>
    <w:rsid w:val="00B12376"/>
    <w:rsid w:val="00B1278A"/>
    <w:rsid w:val="00B1345B"/>
    <w:rsid w:val="00B153C5"/>
    <w:rsid w:val="00B15801"/>
    <w:rsid w:val="00B15E0D"/>
    <w:rsid w:val="00B175E6"/>
    <w:rsid w:val="00B20210"/>
    <w:rsid w:val="00B22645"/>
    <w:rsid w:val="00B22BCE"/>
    <w:rsid w:val="00B22CF4"/>
    <w:rsid w:val="00B22FBA"/>
    <w:rsid w:val="00B23DE9"/>
    <w:rsid w:val="00B24217"/>
    <w:rsid w:val="00B24997"/>
    <w:rsid w:val="00B26168"/>
    <w:rsid w:val="00B307D5"/>
    <w:rsid w:val="00B30BBB"/>
    <w:rsid w:val="00B321E3"/>
    <w:rsid w:val="00B349DA"/>
    <w:rsid w:val="00B35A3D"/>
    <w:rsid w:val="00B41570"/>
    <w:rsid w:val="00B42504"/>
    <w:rsid w:val="00B43659"/>
    <w:rsid w:val="00B45F82"/>
    <w:rsid w:val="00B500F5"/>
    <w:rsid w:val="00B5092B"/>
    <w:rsid w:val="00B53EB5"/>
    <w:rsid w:val="00B56D3C"/>
    <w:rsid w:val="00B6043E"/>
    <w:rsid w:val="00B606AC"/>
    <w:rsid w:val="00B61E08"/>
    <w:rsid w:val="00B62306"/>
    <w:rsid w:val="00B63FBF"/>
    <w:rsid w:val="00B65249"/>
    <w:rsid w:val="00B65458"/>
    <w:rsid w:val="00B6787B"/>
    <w:rsid w:val="00B75541"/>
    <w:rsid w:val="00B8319C"/>
    <w:rsid w:val="00B856CE"/>
    <w:rsid w:val="00B85A25"/>
    <w:rsid w:val="00B86BDC"/>
    <w:rsid w:val="00B915BD"/>
    <w:rsid w:val="00B91754"/>
    <w:rsid w:val="00B96913"/>
    <w:rsid w:val="00B96FFF"/>
    <w:rsid w:val="00B97AD6"/>
    <w:rsid w:val="00BA0B98"/>
    <w:rsid w:val="00BA41D0"/>
    <w:rsid w:val="00BA4824"/>
    <w:rsid w:val="00BA594D"/>
    <w:rsid w:val="00BA5B6D"/>
    <w:rsid w:val="00BB3CA8"/>
    <w:rsid w:val="00BB5AC6"/>
    <w:rsid w:val="00BB5ECC"/>
    <w:rsid w:val="00BB797F"/>
    <w:rsid w:val="00BC32A7"/>
    <w:rsid w:val="00BC44D9"/>
    <w:rsid w:val="00BC5227"/>
    <w:rsid w:val="00BC60FD"/>
    <w:rsid w:val="00BC64A5"/>
    <w:rsid w:val="00BC687B"/>
    <w:rsid w:val="00BC6903"/>
    <w:rsid w:val="00BD04F4"/>
    <w:rsid w:val="00BD23E8"/>
    <w:rsid w:val="00BD4E89"/>
    <w:rsid w:val="00BD6639"/>
    <w:rsid w:val="00BD68DF"/>
    <w:rsid w:val="00BD6BE7"/>
    <w:rsid w:val="00BD7A7B"/>
    <w:rsid w:val="00BE32BE"/>
    <w:rsid w:val="00BE331E"/>
    <w:rsid w:val="00BE3BC1"/>
    <w:rsid w:val="00BE5820"/>
    <w:rsid w:val="00BF159E"/>
    <w:rsid w:val="00BF28F3"/>
    <w:rsid w:val="00BF76A2"/>
    <w:rsid w:val="00C0028C"/>
    <w:rsid w:val="00C005C1"/>
    <w:rsid w:val="00C00E04"/>
    <w:rsid w:val="00C05E7E"/>
    <w:rsid w:val="00C11531"/>
    <w:rsid w:val="00C1170D"/>
    <w:rsid w:val="00C147BE"/>
    <w:rsid w:val="00C20CF6"/>
    <w:rsid w:val="00C2324A"/>
    <w:rsid w:val="00C25915"/>
    <w:rsid w:val="00C26024"/>
    <w:rsid w:val="00C30C94"/>
    <w:rsid w:val="00C312A7"/>
    <w:rsid w:val="00C32EA5"/>
    <w:rsid w:val="00C32F5F"/>
    <w:rsid w:val="00C41453"/>
    <w:rsid w:val="00C423D5"/>
    <w:rsid w:val="00C43205"/>
    <w:rsid w:val="00C43C81"/>
    <w:rsid w:val="00C47166"/>
    <w:rsid w:val="00C51723"/>
    <w:rsid w:val="00C529D8"/>
    <w:rsid w:val="00C5339F"/>
    <w:rsid w:val="00C55721"/>
    <w:rsid w:val="00C557D8"/>
    <w:rsid w:val="00C55C8E"/>
    <w:rsid w:val="00C5694B"/>
    <w:rsid w:val="00C6070F"/>
    <w:rsid w:val="00C617CF"/>
    <w:rsid w:val="00C65963"/>
    <w:rsid w:val="00C65F81"/>
    <w:rsid w:val="00C67509"/>
    <w:rsid w:val="00C67A97"/>
    <w:rsid w:val="00C700FC"/>
    <w:rsid w:val="00C731AF"/>
    <w:rsid w:val="00C7566D"/>
    <w:rsid w:val="00C75765"/>
    <w:rsid w:val="00C77DEB"/>
    <w:rsid w:val="00C844F4"/>
    <w:rsid w:val="00C84E58"/>
    <w:rsid w:val="00C85207"/>
    <w:rsid w:val="00C92E4D"/>
    <w:rsid w:val="00C964EB"/>
    <w:rsid w:val="00CA0A12"/>
    <w:rsid w:val="00CA184E"/>
    <w:rsid w:val="00CA222E"/>
    <w:rsid w:val="00CA261A"/>
    <w:rsid w:val="00CA4D19"/>
    <w:rsid w:val="00CA6AB1"/>
    <w:rsid w:val="00CB2435"/>
    <w:rsid w:val="00CB3324"/>
    <w:rsid w:val="00CB4202"/>
    <w:rsid w:val="00CB4348"/>
    <w:rsid w:val="00CB4C98"/>
    <w:rsid w:val="00CB55E4"/>
    <w:rsid w:val="00CB7855"/>
    <w:rsid w:val="00CC0AA4"/>
    <w:rsid w:val="00CC1110"/>
    <w:rsid w:val="00CC1761"/>
    <w:rsid w:val="00CC72A3"/>
    <w:rsid w:val="00CD05F0"/>
    <w:rsid w:val="00CD13B9"/>
    <w:rsid w:val="00CD31DD"/>
    <w:rsid w:val="00CD459A"/>
    <w:rsid w:val="00CD54D1"/>
    <w:rsid w:val="00CE15C1"/>
    <w:rsid w:val="00CE3406"/>
    <w:rsid w:val="00CE6F64"/>
    <w:rsid w:val="00CF20E3"/>
    <w:rsid w:val="00CF4EA4"/>
    <w:rsid w:val="00CF6020"/>
    <w:rsid w:val="00CF68F8"/>
    <w:rsid w:val="00D01497"/>
    <w:rsid w:val="00D01AC9"/>
    <w:rsid w:val="00D0237D"/>
    <w:rsid w:val="00D0278D"/>
    <w:rsid w:val="00D038E9"/>
    <w:rsid w:val="00D06A0B"/>
    <w:rsid w:val="00D131C6"/>
    <w:rsid w:val="00D16A45"/>
    <w:rsid w:val="00D20F2D"/>
    <w:rsid w:val="00D21D5D"/>
    <w:rsid w:val="00D231E4"/>
    <w:rsid w:val="00D24668"/>
    <w:rsid w:val="00D2692F"/>
    <w:rsid w:val="00D32796"/>
    <w:rsid w:val="00D33305"/>
    <w:rsid w:val="00D33B55"/>
    <w:rsid w:val="00D346BB"/>
    <w:rsid w:val="00D35F4E"/>
    <w:rsid w:val="00D406BD"/>
    <w:rsid w:val="00D42A27"/>
    <w:rsid w:val="00D44941"/>
    <w:rsid w:val="00D45091"/>
    <w:rsid w:val="00D51189"/>
    <w:rsid w:val="00D530C2"/>
    <w:rsid w:val="00D5438F"/>
    <w:rsid w:val="00D54B97"/>
    <w:rsid w:val="00D560AF"/>
    <w:rsid w:val="00D5733B"/>
    <w:rsid w:val="00D60470"/>
    <w:rsid w:val="00D63EE2"/>
    <w:rsid w:val="00D66385"/>
    <w:rsid w:val="00D66EEE"/>
    <w:rsid w:val="00D66FE1"/>
    <w:rsid w:val="00D70A6C"/>
    <w:rsid w:val="00D70E70"/>
    <w:rsid w:val="00D71C73"/>
    <w:rsid w:val="00D71DA0"/>
    <w:rsid w:val="00D73221"/>
    <w:rsid w:val="00D73A8F"/>
    <w:rsid w:val="00D73D01"/>
    <w:rsid w:val="00D74C9C"/>
    <w:rsid w:val="00D755C0"/>
    <w:rsid w:val="00D762C7"/>
    <w:rsid w:val="00D82040"/>
    <w:rsid w:val="00D8243D"/>
    <w:rsid w:val="00D831CF"/>
    <w:rsid w:val="00D83343"/>
    <w:rsid w:val="00D87B67"/>
    <w:rsid w:val="00D92286"/>
    <w:rsid w:val="00D941E5"/>
    <w:rsid w:val="00D95FE9"/>
    <w:rsid w:val="00D9743F"/>
    <w:rsid w:val="00D97ABE"/>
    <w:rsid w:val="00D97CC2"/>
    <w:rsid w:val="00DA4F15"/>
    <w:rsid w:val="00DB3F5A"/>
    <w:rsid w:val="00DB6891"/>
    <w:rsid w:val="00DB72A9"/>
    <w:rsid w:val="00DB77EB"/>
    <w:rsid w:val="00DC03B4"/>
    <w:rsid w:val="00DC1FFF"/>
    <w:rsid w:val="00DC22D9"/>
    <w:rsid w:val="00DC6058"/>
    <w:rsid w:val="00DC640C"/>
    <w:rsid w:val="00DC709F"/>
    <w:rsid w:val="00DC79AD"/>
    <w:rsid w:val="00DC7EC1"/>
    <w:rsid w:val="00DD05EE"/>
    <w:rsid w:val="00DD2B5F"/>
    <w:rsid w:val="00DD31FD"/>
    <w:rsid w:val="00DD331A"/>
    <w:rsid w:val="00DD6865"/>
    <w:rsid w:val="00DD72A0"/>
    <w:rsid w:val="00DE1F98"/>
    <w:rsid w:val="00DE471D"/>
    <w:rsid w:val="00DF3D10"/>
    <w:rsid w:val="00DF5F7A"/>
    <w:rsid w:val="00DF64E2"/>
    <w:rsid w:val="00E006F3"/>
    <w:rsid w:val="00E0222E"/>
    <w:rsid w:val="00E048CD"/>
    <w:rsid w:val="00E04D0E"/>
    <w:rsid w:val="00E05240"/>
    <w:rsid w:val="00E063DB"/>
    <w:rsid w:val="00E0798E"/>
    <w:rsid w:val="00E10650"/>
    <w:rsid w:val="00E109C6"/>
    <w:rsid w:val="00E119D7"/>
    <w:rsid w:val="00E11A38"/>
    <w:rsid w:val="00E11F18"/>
    <w:rsid w:val="00E151A3"/>
    <w:rsid w:val="00E15773"/>
    <w:rsid w:val="00E16A71"/>
    <w:rsid w:val="00E16D92"/>
    <w:rsid w:val="00E16F88"/>
    <w:rsid w:val="00E1749D"/>
    <w:rsid w:val="00E17B3A"/>
    <w:rsid w:val="00E24414"/>
    <w:rsid w:val="00E26D48"/>
    <w:rsid w:val="00E2706B"/>
    <w:rsid w:val="00E3024A"/>
    <w:rsid w:val="00E30C39"/>
    <w:rsid w:val="00E3261A"/>
    <w:rsid w:val="00E35ACF"/>
    <w:rsid w:val="00E36131"/>
    <w:rsid w:val="00E37EAA"/>
    <w:rsid w:val="00E45BD4"/>
    <w:rsid w:val="00E45D9F"/>
    <w:rsid w:val="00E463C9"/>
    <w:rsid w:val="00E501CE"/>
    <w:rsid w:val="00E50904"/>
    <w:rsid w:val="00E50935"/>
    <w:rsid w:val="00E53406"/>
    <w:rsid w:val="00E5560B"/>
    <w:rsid w:val="00E57055"/>
    <w:rsid w:val="00E57FFB"/>
    <w:rsid w:val="00E60DE2"/>
    <w:rsid w:val="00E61845"/>
    <w:rsid w:val="00E64701"/>
    <w:rsid w:val="00E64EE6"/>
    <w:rsid w:val="00E66466"/>
    <w:rsid w:val="00E67049"/>
    <w:rsid w:val="00E6713D"/>
    <w:rsid w:val="00E705EA"/>
    <w:rsid w:val="00E751C0"/>
    <w:rsid w:val="00E753F4"/>
    <w:rsid w:val="00E75FB9"/>
    <w:rsid w:val="00E81055"/>
    <w:rsid w:val="00E81BA5"/>
    <w:rsid w:val="00E81EAC"/>
    <w:rsid w:val="00E8294C"/>
    <w:rsid w:val="00E84F42"/>
    <w:rsid w:val="00E8679B"/>
    <w:rsid w:val="00E8776E"/>
    <w:rsid w:val="00E879C1"/>
    <w:rsid w:val="00E91C13"/>
    <w:rsid w:val="00E92473"/>
    <w:rsid w:val="00E95D9B"/>
    <w:rsid w:val="00E95E47"/>
    <w:rsid w:val="00E974DE"/>
    <w:rsid w:val="00E97931"/>
    <w:rsid w:val="00EA108D"/>
    <w:rsid w:val="00EA3663"/>
    <w:rsid w:val="00EA490A"/>
    <w:rsid w:val="00EA4985"/>
    <w:rsid w:val="00EA4B87"/>
    <w:rsid w:val="00EA53E0"/>
    <w:rsid w:val="00EA72B4"/>
    <w:rsid w:val="00EB35B4"/>
    <w:rsid w:val="00EB51AE"/>
    <w:rsid w:val="00EB571B"/>
    <w:rsid w:val="00EB5FD3"/>
    <w:rsid w:val="00EB664E"/>
    <w:rsid w:val="00EB79F4"/>
    <w:rsid w:val="00EC0177"/>
    <w:rsid w:val="00EC08E8"/>
    <w:rsid w:val="00EC1CB4"/>
    <w:rsid w:val="00EC2E43"/>
    <w:rsid w:val="00EC5A97"/>
    <w:rsid w:val="00EC624F"/>
    <w:rsid w:val="00EC73F2"/>
    <w:rsid w:val="00EC7910"/>
    <w:rsid w:val="00ED2F8E"/>
    <w:rsid w:val="00ED5EBB"/>
    <w:rsid w:val="00ED729D"/>
    <w:rsid w:val="00EE075E"/>
    <w:rsid w:val="00EE372E"/>
    <w:rsid w:val="00EE4BBA"/>
    <w:rsid w:val="00EF02B3"/>
    <w:rsid w:val="00EF11CD"/>
    <w:rsid w:val="00EF1A10"/>
    <w:rsid w:val="00EF2677"/>
    <w:rsid w:val="00EF38C7"/>
    <w:rsid w:val="00F02958"/>
    <w:rsid w:val="00F02B8A"/>
    <w:rsid w:val="00F0339F"/>
    <w:rsid w:val="00F035FA"/>
    <w:rsid w:val="00F05DEB"/>
    <w:rsid w:val="00F06067"/>
    <w:rsid w:val="00F074D2"/>
    <w:rsid w:val="00F10F79"/>
    <w:rsid w:val="00F14323"/>
    <w:rsid w:val="00F16B44"/>
    <w:rsid w:val="00F24902"/>
    <w:rsid w:val="00F25292"/>
    <w:rsid w:val="00F26E3B"/>
    <w:rsid w:val="00F34A8E"/>
    <w:rsid w:val="00F35774"/>
    <w:rsid w:val="00F379AC"/>
    <w:rsid w:val="00F430EE"/>
    <w:rsid w:val="00F43496"/>
    <w:rsid w:val="00F44877"/>
    <w:rsid w:val="00F46E37"/>
    <w:rsid w:val="00F500C6"/>
    <w:rsid w:val="00F53506"/>
    <w:rsid w:val="00F53BED"/>
    <w:rsid w:val="00F5651D"/>
    <w:rsid w:val="00F60945"/>
    <w:rsid w:val="00F60963"/>
    <w:rsid w:val="00F60C1C"/>
    <w:rsid w:val="00F60FB1"/>
    <w:rsid w:val="00F6220F"/>
    <w:rsid w:val="00F627F7"/>
    <w:rsid w:val="00F66609"/>
    <w:rsid w:val="00F7073E"/>
    <w:rsid w:val="00F708E8"/>
    <w:rsid w:val="00F715A2"/>
    <w:rsid w:val="00F717C9"/>
    <w:rsid w:val="00F74CEC"/>
    <w:rsid w:val="00F74ECC"/>
    <w:rsid w:val="00F75068"/>
    <w:rsid w:val="00F75588"/>
    <w:rsid w:val="00F75710"/>
    <w:rsid w:val="00F80A6A"/>
    <w:rsid w:val="00F93AE1"/>
    <w:rsid w:val="00F97099"/>
    <w:rsid w:val="00F97366"/>
    <w:rsid w:val="00FA1DBB"/>
    <w:rsid w:val="00FA1DCF"/>
    <w:rsid w:val="00FA1FCE"/>
    <w:rsid w:val="00FA33B5"/>
    <w:rsid w:val="00FA3B85"/>
    <w:rsid w:val="00FA3C66"/>
    <w:rsid w:val="00FA5AC3"/>
    <w:rsid w:val="00FA5B5C"/>
    <w:rsid w:val="00FA6DFE"/>
    <w:rsid w:val="00FB0182"/>
    <w:rsid w:val="00FB045C"/>
    <w:rsid w:val="00FB1599"/>
    <w:rsid w:val="00FB2159"/>
    <w:rsid w:val="00FB3922"/>
    <w:rsid w:val="00FB5332"/>
    <w:rsid w:val="00FB62C2"/>
    <w:rsid w:val="00FB699C"/>
    <w:rsid w:val="00FC0306"/>
    <w:rsid w:val="00FC1D8E"/>
    <w:rsid w:val="00FC44B1"/>
    <w:rsid w:val="00FC4E9A"/>
    <w:rsid w:val="00FC56C5"/>
    <w:rsid w:val="00FC6AC1"/>
    <w:rsid w:val="00FD0831"/>
    <w:rsid w:val="00FD1444"/>
    <w:rsid w:val="00FD196A"/>
    <w:rsid w:val="00FD3EA8"/>
    <w:rsid w:val="00FE0EDD"/>
    <w:rsid w:val="00FE11D7"/>
    <w:rsid w:val="00FE20C1"/>
    <w:rsid w:val="00FE2E88"/>
    <w:rsid w:val="00FE36D1"/>
    <w:rsid w:val="00FE3BAB"/>
    <w:rsid w:val="00FE5686"/>
    <w:rsid w:val="00FE7436"/>
    <w:rsid w:val="00FE7AB6"/>
    <w:rsid w:val="00FF0ED1"/>
    <w:rsid w:val="00FF1C4C"/>
    <w:rsid w:val="00FF1EC7"/>
    <w:rsid w:val="00FF22F5"/>
    <w:rsid w:val="00FF29B2"/>
    <w:rsid w:val="00FF5DAF"/>
    <w:rsid w:val="00FF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36605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77B"/>
    <w:pPr>
      <w:widowControl w:val="0"/>
      <w:tabs>
        <w:tab w:val="left" w:pos="720"/>
        <w:tab w:val="left" w:pos="1440"/>
        <w:tab w:val="left" w:pos="7200"/>
      </w:tabs>
      <w:spacing w:line="460" w:lineRule="exact"/>
      <w:ind w:right="360"/>
    </w:pPr>
    <w:rPr>
      <w:rFonts w:ascii="Helvetica" w:eastAsia="Times New Roman" w:hAnsi="Helvetica"/>
      <w:noProof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3477B"/>
    <w:pPr>
      <w:jc w:val="center"/>
    </w:pPr>
  </w:style>
  <w:style w:type="character" w:customStyle="1" w:styleId="HeaderChar">
    <w:name w:val="Header Char"/>
    <w:link w:val="Header"/>
    <w:rsid w:val="0043477B"/>
    <w:rPr>
      <w:rFonts w:ascii="Helvetica" w:eastAsia="Times New Roman" w:hAnsi="Helvetica" w:cs="Times New Roman"/>
      <w:noProof/>
      <w:szCs w:val="20"/>
    </w:rPr>
  </w:style>
  <w:style w:type="paragraph" w:styleId="Footer">
    <w:name w:val="footer"/>
    <w:basedOn w:val="Normal"/>
    <w:link w:val="FooterChar"/>
    <w:rsid w:val="0043477B"/>
    <w:pPr>
      <w:tabs>
        <w:tab w:val="clear" w:pos="720"/>
        <w:tab w:val="clear" w:pos="1440"/>
        <w:tab w:val="clear" w:pos="7200"/>
        <w:tab w:val="center" w:pos="4320"/>
        <w:tab w:val="right" w:pos="8640"/>
      </w:tabs>
    </w:pPr>
  </w:style>
  <w:style w:type="character" w:customStyle="1" w:styleId="FooterChar">
    <w:name w:val="Footer Char"/>
    <w:link w:val="Footer"/>
    <w:rsid w:val="0043477B"/>
    <w:rPr>
      <w:rFonts w:ascii="Helvetica" w:eastAsia="Times New Roman" w:hAnsi="Helvetica" w:cs="Times New Roman"/>
      <w:noProof/>
      <w:szCs w:val="20"/>
    </w:rPr>
  </w:style>
  <w:style w:type="paragraph" w:styleId="HTMLAddress">
    <w:name w:val="HTML Address"/>
    <w:basedOn w:val="z-TopofForm"/>
    <w:link w:val="HTMLAddressChar"/>
    <w:semiHidden/>
    <w:rsid w:val="0043477B"/>
    <w:pPr>
      <w:widowControl/>
      <w:pBdr>
        <w:bottom w:val="none" w:sz="0" w:space="0" w:color="auto"/>
      </w:pBdr>
      <w:tabs>
        <w:tab w:val="clear" w:pos="720"/>
        <w:tab w:val="clear" w:pos="1440"/>
        <w:tab w:val="clear" w:pos="7200"/>
      </w:tabs>
      <w:spacing w:line="240" w:lineRule="auto"/>
      <w:ind w:right="0"/>
      <w:jc w:val="left"/>
    </w:pPr>
    <w:rPr>
      <w:rFonts w:ascii="Times New Roman" w:hAnsi="Times New Roman" w:cs="Times New Roman"/>
      <w:noProof w:val="0"/>
      <w:vanish w:val="0"/>
      <w:sz w:val="24"/>
      <w:szCs w:val="20"/>
    </w:rPr>
  </w:style>
  <w:style w:type="character" w:customStyle="1" w:styleId="HTMLAddressChar">
    <w:name w:val="HTML Address Char"/>
    <w:link w:val="HTMLAddress"/>
    <w:semiHidden/>
    <w:rsid w:val="0043477B"/>
    <w:rPr>
      <w:rFonts w:ascii="Times New Roman" w:eastAsia="Times New Roman" w:hAnsi="Times New Roman" w:cs="Times New Roman"/>
      <w:szCs w:val="20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3477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43477B"/>
    <w:rPr>
      <w:rFonts w:ascii="Arial" w:eastAsia="Times New Roman" w:hAnsi="Arial" w:cs="Arial"/>
      <w:noProof/>
      <w:vanish/>
      <w:sz w:val="16"/>
      <w:szCs w:val="16"/>
    </w:rPr>
  </w:style>
  <w:style w:type="character" w:styleId="PlaceholderText">
    <w:name w:val="Placeholder Text"/>
    <w:uiPriority w:val="99"/>
    <w:semiHidden/>
    <w:rsid w:val="00DD686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865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D6865"/>
    <w:rPr>
      <w:rFonts w:ascii="Lucida Grande" w:eastAsia="Times New Roman" w:hAnsi="Lucida Grande" w:cs="Lucida Grande"/>
      <w:noProof/>
      <w:sz w:val="18"/>
      <w:szCs w:val="18"/>
    </w:rPr>
  </w:style>
  <w:style w:type="table" w:styleId="TableGrid">
    <w:name w:val="Table Grid"/>
    <w:basedOn w:val="TableNormal"/>
    <w:uiPriority w:val="59"/>
    <w:rsid w:val="006A1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938AF"/>
    <w:rPr>
      <w:rFonts w:ascii="Helvetica" w:eastAsia="Times New Roman" w:hAnsi="Helvetica"/>
      <w:noProof/>
      <w:sz w:val="24"/>
    </w:rPr>
  </w:style>
  <w:style w:type="paragraph" w:styleId="ListParagraph">
    <w:name w:val="List Paragraph"/>
    <w:basedOn w:val="Normal"/>
    <w:uiPriority w:val="34"/>
    <w:qFormat/>
    <w:rsid w:val="00C11531"/>
    <w:pPr>
      <w:ind w:left="720"/>
      <w:contextualSpacing/>
    </w:pPr>
  </w:style>
  <w:style w:type="paragraph" w:styleId="NoSpacing">
    <w:name w:val="No Spacing"/>
    <w:uiPriority w:val="1"/>
    <w:qFormat/>
    <w:rsid w:val="00D8243D"/>
    <w:pPr>
      <w:widowControl w:val="0"/>
      <w:tabs>
        <w:tab w:val="left" w:pos="720"/>
        <w:tab w:val="left" w:pos="1440"/>
        <w:tab w:val="left" w:pos="7200"/>
      </w:tabs>
      <w:ind w:right="360"/>
    </w:pPr>
    <w:rPr>
      <w:rFonts w:ascii="Helvetica" w:eastAsia="Times New Roman" w:hAnsi="Helvetica"/>
      <w:noProof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24668"/>
    <w:rPr>
      <w:b/>
      <w:bCs/>
      <w:sz w:val="20"/>
    </w:rPr>
  </w:style>
  <w:style w:type="character" w:styleId="CommentReference">
    <w:name w:val="annotation reference"/>
    <w:uiPriority w:val="99"/>
    <w:semiHidden/>
    <w:unhideWhenUsed/>
    <w:rsid w:val="006D05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518"/>
    <w:rPr>
      <w:szCs w:val="24"/>
    </w:rPr>
  </w:style>
  <w:style w:type="character" w:customStyle="1" w:styleId="CommentTextChar">
    <w:name w:val="Comment Text Char"/>
    <w:link w:val="CommentText"/>
    <w:uiPriority w:val="99"/>
    <w:semiHidden/>
    <w:rsid w:val="006D0518"/>
    <w:rPr>
      <w:rFonts w:ascii="Helvetica" w:eastAsia="Times New Roman" w:hAnsi="Helvetica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518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6D0518"/>
    <w:rPr>
      <w:rFonts w:ascii="Helvetica" w:eastAsia="Times New Roman" w:hAnsi="Helvetica"/>
      <w:b/>
      <w:bCs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0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fontTable" Target="fontTable.xml"/><Relationship Id="rId47" Type="http://schemas.openxmlformats.org/officeDocument/2006/relationships/theme" Target="theme/theme1.xml"/><Relationship Id="rId20" Type="http://schemas.openxmlformats.org/officeDocument/2006/relationships/oleObject" Target="embeddings/Microsoft_Equation6.bin"/><Relationship Id="rId21" Type="http://schemas.openxmlformats.org/officeDocument/2006/relationships/image" Target="media/image7.emf"/><Relationship Id="rId22" Type="http://schemas.openxmlformats.org/officeDocument/2006/relationships/oleObject" Target="embeddings/Microsoft_Equation7.bin"/><Relationship Id="rId23" Type="http://schemas.openxmlformats.org/officeDocument/2006/relationships/image" Target="media/image8.emf"/><Relationship Id="rId24" Type="http://schemas.openxmlformats.org/officeDocument/2006/relationships/oleObject" Target="embeddings/Microsoft_Equation8.bin"/><Relationship Id="rId25" Type="http://schemas.openxmlformats.org/officeDocument/2006/relationships/image" Target="media/image9.emf"/><Relationship Id="rId26" Type="http://schemas.openxmlformats.org/officeDocument/2006/relationships/oleObject" Target="embeddings/Microsoft_Equation9.bin"/><Relationship Id="rId27" Type="http://schemas.openxmlformats.org/officeDocument/2006/relationships/image" Target="media/image10.emf"/><Relationship Id="rId28" Type="http://schemas.openxmlformats.org/officeDocument/2006/relationships/oleObject" Target="embeddings/Microsoft_Equation10.bin"/><Relationship Id="rId29" Type="http://schemas.openxmlformats.org/officeDocument/2006/relationships/image" Target="media/image11.emf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oleObject" Target="embeddings/Microsoft_Equation11.bin"/><Relationship Id="rId31" Type="http://schemas.openxmlformats.org/officeDocument/2006/relationships/image" Target="media/image12.emf"/><Relationship Id="rId32" Type="http://schemas.openxmlformats.org/officeDocument/2006/relationships/oleObject" Target="embeddings/Microsoft_Equation12.bin"/><Relationship Id="rId9" Type="http://schemas.openxmlformats.org/officeDocument/2006/relationships/image" Target="media/image1.emf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image" Target="media/image13.emf"/><Relationship Id="rId34" Type="http://schemas.openxmlformats.org/officeDocument/2006/relationships/oleObject" Target="embeddings/Microsoft_Equation13.bin"/><Relationship Id="rId35" Type="http://schemas.openxmlformats.org/officeDocument/2006/relationships/image" Target="media/image14.emf"/><Relationship Id="rId36" Type="http://schemas.openxmlformats.org/officeDocument/2006/relationships/oleObject" Target="embeddings/Microsoft_Equation14.bin"/><Relationship Id="rId10" Type="http://schemas.openxmlformats.org/officeDocument/2006/relationships/oleObject" Target="embeddings/Microsoft_Equation1.bin"/><Relationship Id="rId11" Type="http://schemas.openxmlformats.org/officeDocument/2006/relationships/image" Target="media/image2.emf"/><Relationship Id="rId12" Type="http://schemas.openxmlformats.org/officeDocument/2006/relationships/oleObject" Target="embeddings/Microsoft_Equation2.bin"/><Relationship Id="rId13" Type="http://schemas.openxmlformats.org/officeDocument/2006/relationships/image" Target="media/image3.emf"/><Relationship Id="rId14" Type="http://schemas.openxmlformats.org/officeDocument/2006/relationships/oleObject" Target="embeddings/Microsoft_Equation3.bin"/><Relationship Id="rId15" Type="http://schemas.openxmlformats.org/officeDocument/2006/relationships/image" Target="media/image4.emf"/><Relationship Id="rId16" Type="http://schemas.openxmlformats.org/officeDocument/2006/relationships/oleObject" Target="embeddings/Microsoft_Equation4.bin"/><Relationship Id="rId17" Type="http://schemas.openxmlformats.org/officeDocument/2006/relationships/image" Target="media/image5.emf"/><Relationship Id="rId18" Type="http://schemas.openxmlformats.org/officeDocument/2006/relationships/oleObject" Target="embeddings/Microsoft_Equation5.bin"/><Relationship Id="rId19" Type="http://schemas.openxmlformats.org/officeDocument/2006/relationships/image" Target="media/image6.emf"/><Relationship Id="rId37" Type="http://schemas.openxmlformats.org/officeDocument/2006/relationships/image" Target="media/image15.emf"/><Relationship Id="rId38" Type="http://schemas.openxmlformats.org/officeDocument/2006/relationships/oleObject" Target="embeddings/Microsoft_Equation15.bin"/><Relationship Id="rId39" Type="http://schemas.openxmlformats.org/officeDocument/2006/relationships/image" Target="media/image16.emf"/><Relationship Id="rId40" Type="http://schemas.openxmlformats.org/officeDocument/2006/relationships/oleObject" Target="embeddings/Microsoft_Equation16.bin"/><Relationship Id="rId41" Type="http://schemas.openxmlformats.org/officeDocument/2006/relationships/image" Target="media/image17.emf"/><Relationship Id="rId42" Type="http://schemas.openxmlformats.org/officeDocument/2006/relationships/oleObject" Target="embeddings/Microsoft_Equation17.bin"/><Relationship Id="rId43" Type="http://schemas.openxmlformats.org/officeDocument/2006/relationships/image" Target="media/image18.emf"/><Relationship Id="rId44" Type="http://schemas.openxmlformats.org/officeDocument/2006/relationships/oleObject" Target="embeddings/Microsoft_Equation18.bin"/><Relationship Id="rId45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C07988-FC07-8344-89BB-064A00AD5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5</Words>
  <Characters>82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son Chow</dc:creator>
  <cp:keywords/>
  <dc:description/>
  <cp:lastModifiedBy>Carson Chow</cp:lastModifiedBy>
  <cp:revision>5</cp:revision>
  <cp:lastPrinted>2014-10-15T01:31:00Z</cp:lastPrinted>
  <dcterms:created xsi:type="dcterms:W3CDTF">2014-10-22T15:51:00Z</dcterms:created>
  <dcterms:modified xsi:type="dcterms:W3CDTF">2014-10-22T16:00:00Z</dcterms:modified>
</cp:coreProperties>
</file>